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5CA29" w14:textId="3A61AC18" w:rsidR="00C5374F" w:rsidRDefault="00C5374F" w:rsidP="00A22B52">
      <w:pPr>
        <w:pStyle w:val="Heading1"/>
      </w:pPr>
      <w:r>
        <w:t>Supplementary File 5</w:t>
      </w:r>
      <w:r w:rsidR="00626905">
        <w:t>: Additional analysis</w:t>
      </w:r>
    </w:p>
    <w:p w14:paraId="07F9B92C" w14:textId="77777777" w:rsidR="00C5374F" w:rsidRPr="00C5374F" w:rsidRDefault="00C5374F" w:rsidP="00C5374F"/>
    <w:p w14:paraId="4BC82182" w14:textId="5FF3726F" w:rsidR="00725D4F" w:rsidRDefault="00626905" w:rsidP="00653110">
      <w:pPr>
        <w:pStyle w:val="Heading2"/>
      </w:pPr>
      <w:r>
        <w:t xml:space="preserve">Table A: </w:t>
      </w:r>
      <w:r w:rsidRPr="00626905">
        <w:t>Weighted mean number needed to screen stratified by risk group</w:t>
      </w:r>
    </w:p>
    <w:p w14:paraId="78F51F67" w14:textId="5F207E86" w:rsidR="00AA453E" w:rsidRDefault="00AA453E" w:rsidP="00653110"/>
    <w:tbl>
      <w:tblPr>
        <w:tblStyle w:val="ListTable1Light-Accent3"/>
        <w:tblW w:w="5000" w:type="pct"/>
        <w:tblLook w:val="06A0" w:firstRow="1" w:lastRow="0" w:firstColumn="1" w:lastColumn="0" w:noHBand="1" w:noVBand="1"/>
      </w:tblPr>
      <w:tblGrid>
        <w:gridCol w:w="1422"/>
        <w:gridCol w:w="2534"/>
        <w:gridCol w:w="3046"/>
        <w:gridCol w:w="2018"/>
      </w:tblGrid>
      <w:tr w:rsidR="009E10EF" w:rsidRPr="0059738C" w14:paraId="7BF3EB7F" w14:textId="77777777" w:rsidTr="00352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14:paraId="03561FD9" w14:textId="77777777" w:rsidR="0059738C" w:rsidRPr="0059738C" w:rsidRDefault="0059738C" w:rsidP="0059738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Category</w:t>
            </w:r>
          </w:p>
        </w:tc>
        <w:tc>
          <w:tcPr>
            <w:tcW w:w="1405" w:type="pct"/>
            <w:noWrap/>
            <w:hideMark/>
          </w:tcPr>
          <w:p w14:paraId="1A106F3F" w14:textId="77777777" w:rsidR="0059738C" w:rsidRPr="0059738C" w:rsidRDefault="0059738C" w:rsidP="0059738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Risk group</w:t>
            </w:r>
          </w:p>
        </w:tc>
        <w:tc>
          <w:tcPr>
            <w:tcW w:w="1688" w:type="pct"/>
            <w:noWrap/>
            <w:hideMark/>
          </w:tcPr>
          <w:p w14:paraId="03888C32" w14:textId="77777777" w:rsidR="0059738C" w:rsidRPr="0059738C" w:rsidRDefault="0059738C" w:rsidP="0059738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Weighted mean NNS (Range)</w:t>
            </w:r>
          </w:p>
        </w:tc>
        <w:tc>
          <w:tcPr>
            <w:tcW w:w="1119" w:type="pct"/>
            <w:noWrap/>
            <w:hideMark/>
          </w:tcPr>
          <w:p w14:paraId="28771882" w14:textId="77777777" w:rsidR="0059738C" w:rsidRPr="0059738C" w:rsidRDefault="0059738C" w:rsidP="0059738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Number of studies</w:t>
            </w:r>
          </w:p>
        </w:tc>
      </w:tr>
      <w:tr w:rsidR="009E10EF" w:rsidRPr="0059738C" w14:paraId="5E1BD3CE" w14:textId="77777777" w:rsidTr="00352E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vMerge w:val="restart"/>
            <w:vAlign w:val="center"/>
            <w:hideMark/>
          </w:tcPr>
          <w:p w14:paraId="579E50C9" w14:textId="77777777" w:rsidR="0059738C" w:rsidRPr="0059738C" w:rsidRDefault="0059738C" w:rsidP="00352EB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Clinical</w:t>
            </w:r>
          </w:p>
        </w:tc>
        <w:tc>
          <w:tcPr>
            <w:tcW w:w="1405" w:type="pct"/>
            <w:noWrap/>
            <w:vAlign w:val="center"/>
            <w:hideMark/>
          </w:tcPr>
          <w:p w14:paraId="6F8E0D5A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People with HIV</w:t>
            </w:r>
          </w:p>
        </w:tc>
        <w:tc>
          <w:tcPr>
            <w:tcW w:w="1688" w:type="pct"/>
            <w:noWrap/>
            <w:vAlign w:val="center"/>
            <w:hideMark/>
          </w:tcPr>
          <w:p w14:paraId="37A329D6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21 (3-89)</w:t>
            </w:r>
          </w:p>
        </w:tc>
        <w:tc>
          <w:tcPr>
            <w:tcW w:w="1119" w:type="pct"/>
            <w:noWrap/>
            <w:vAlign w:val="center"/>
            <w:hideMark/>
          </w:tcPr>
          <w:p w14:paraId="0988BF34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5</w:t>
            </w:r>
          </w:p>
        </w:tc>
      </w:tr>
      <w:tr w:rsidR="009E10EF" w:rsidRPr="0059738C" w14:paraId="524352F6" w14:textId="77777777" w:rsidTr="00352E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vMerge/>
            <w:vAlign w:val="center"/>
            <w:hideMark/>
          </w:tcPr>
          <w:p w14:paraId="6C995C3A" w14:textId="77777777" w:rsidR="0059738C" w:rsidRPr="0059738C" w:rsidRDefault="0059738C" w:rsidP="00352EB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</w:p>
        </w:tc>
        <w:tc>
          <w:tcPr>
            <w:tcW w:w="1405" w:type="pct"/>
            <w:noWrap/>
            <w:vAlign w:val="center"/>
            <w:hideMark/>
          </w:tcPr>
          <w:p w14:paraId="52740778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People with Diabetes</w:t>
            </w:r>
          </w:p>
        </w:tc>
        <w:tc>
          <w:tcPr>
            <w:tcW w:w="1688" w:type="pct"/>
            <w:noWrap/>
            <w:vAlign w:val="center"/>
            <w:hideMark/>
          </w:tcPr>
          <w:p w14:paraId="484F5DBC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65 (21-undefined)</w:t>
            </w:r>
          </w:p>
        </w:tc>
        <w:tc>
          <w:tcPr>
            <w:tcW w:w="1119" w:type="pct"/>
            <w:noWrap/>
            <w:vAlign w:val="center"/>
            <w:hideMark/>
          </w:tcPr>
          <w:p w14:paraId="27CBD8A7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3</w:t>
            </w:r>
          </w:p>
        </w:tc>
      </w:tr>
      <w:tr w:rsidR="009E10EF" w:rsidRPr="0059738C" w14:paraId="25C7702C" w14:textId="77777777" w:rsidTr="00352E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vMerge/>
            <w:vAlign w:val="center"/>
            <w:hideMark/>
          </w:tcPr>
          <w:p w14:paraId="7BD28E77" w14:textId="77777777" w:rsidR="0059738C" w:rsidRPr="0059738C" w:rsidRDefault="0059738C" w:rsidP="00352EB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</w:p>
        </w:tc>
        <w:tc>
          <w:tcPr>
            <w:tcW w:w="1405" w:type="pct"/>
            <w:noWrap/>
            <w:vAlign w:val="center"/>
            <w:hideMark/>
          </w:tcPr>
          <w:p w14:paraId="57B06909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Malnourished children</w:t>
            </w:r>
          </w:p>
        </w:tc>
        <w:tc>
          <w:tcPr>
            <w:tcW w:w="1688" w:type="pct"/>
            <w:noWrap/>
            <w:vAlign w:val="center"/>
            <w:hideMark/>
          </w:tcPr>
          <w:p w14:paraId="25BA5736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102</w:t>
            </w:r>
          </w:p>
        </w:tc>
        <w:tc>
          <w:tcPr>
            <w:tcW w:w="1119" w:type="pct"/>
            <w:noWrap/>
            <w:vAlign w:val="center"/>
            <w:hideMark/>
          </w:tcPr>
          <w:p w14:paraId="78B07D64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1</w:t>
            </w:r>
          </w:p>
        </w:tc>
      </w:tr>
      <w:tr w:rsidR="009E10EF" w:rsidRPr="0059738C" w14:paraId="7F4EC7FE" w14:textId="77777777" w:rsidTr="00352E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F2711C9" w14:textId="77777777" w:rsidR="0059738C" w:rsidRPr="0059738C" w:rsidRDefault="0059738C" w:rsidP="00352EB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</w:p>
        </w:tc>
        <w:tc>
          <w:tcPr>
            <w:tcW w:w="14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E24900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Pregnant women</w:t>
            </w:r>
          </w:p>
        </w:tc>
        <w:tc>
          <w:tcPr>
            <w:tcW w:w="168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C175DF1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4203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7BB155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1</w:t>
            </w:r>
          </w:p>
        </w:tc>
      </w:tr>
      <w:tr w:rsidR="009E10EF" w:rsidRPr="0059738C" w14:paraId="03E332F8" w14:textId="77777777" w:rsidTr="00352E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C5B4B5F" w14:textId="77777777" w:rsidR="0059738C" w:rsidRPr="0059738C" w:rsidRDefault="0059738C" w:rsidP="00352EB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TB contacts</w:t>
            </w:r>
          </w:p>
        </w:tc>
        <w:tc>
          <w:tcPr>
            <w:tcW w:w="140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6724CD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Household child contact</w:t>
            </w:r>
          </w:p>
        </w:tc>
        <w:tc>
          <w:tcPr>
            <w:tcW w:w="16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FB832D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6 (3-undefined)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E3F963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6</w:t>
            </w:r>
          </w:p>
        </w:tc>
      </w:tr>
      <w:tr w:rsidR="009E10EF" w:rsidRPr="0059738C" w14:paraId="01562C3C" w14:textId="77777777" w:rsidTr="00352E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E271788" w14:textId="77777777" w:rsidR="0059738C" w:rsidRPr="0059738C" w:rsidRDefault="0059738C" w:rsidP="00352EB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</w:p>
        </w:tc>
        <w:tc>
          <w:tcPr>
            <w:tcW w:w="14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BE8229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Household contact</w:t>
            </w:r>
          </w:p>
        </w:tc>
        <w:tc>
          <w:tcPr>
            <w:tcW w:w="168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946338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50 (3-undefined)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EAF2CCA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12</w:t>
            </w:r>
          </w:p>
        </w:tc>
      </w:tr>
      <w:tr w:rsidR="009E10EF" w:rsidRPr="0059738C" w14:paraId="6A91A1CE" w14:textId="77777777" w:rsidTr="00352E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1EBAE05" w14:textId="77777777" w:rsidR="0059738C" w:rsidRPr="0059738C" w:rsidRDefault="0059738C" w:rsidP="00352EB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Social</w:t>
            </w:r>
          </w:p>
        </w:tc>
        <w:tc>
          <w:tcPr>
            <w:tcW w:w="140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7FE6D0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Tribal population</w:t>
            </w:r>
          </w:p>
        </w:tc>
        <w:tc>
          <w:tcPr>
            <w:tcW w:w="16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C67535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50 (40-286)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8B3C36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3</w:t>
            </w:r>
          </w:p>
        </w:tc>
      </w:tr>
      <w:tr w:rsidR="009E10EF" w:rsidRPr="0059738C" w14:paraId="2C89D5D9" w14:textId="77777777" w:rsidTr="00352E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vMerge/>
            <w:vAlign w:val="center"/>
            <w:hideMark/>
          </w:tcPr>
          <w:p w14:paraId="6FF952E5" w14:textId="77777777" w:rsidR="0059738C" w:rsidRPr="0059738C" w:rsidRDefault="0059738C" w:rsidP="00352EB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</w:p>
        </w:tc>
        <w:tc>
          <w:tcPr>
            <w:tcW w:w="1405" w:type="pct"/>
            <w:noWrap/>
            <w:vAlign w:val="center"/>
            <w:hideMark/>
          </w:tcPr>
          <w:p w14:paraId="4AEE0D15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Homeless population</w:t>
            </w:r>
          </w:p>
        </w:tc>
        <w:tc>
          <w:tcPr>
            <w:tcW w:w="1688" w:type="pct"/>
            <w:noWrap/>
            <w:vAlign w:val="center"/>
            <w:hideMark/>
          </w:tcPr>
          <w:p w14:paraId="2978BC11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101</w:t>
            </w:r>
          </w:p>
        </w:tc>
        <w:tc>
          <w:tcPr>
            <w:tcW w:w="1119" w:type="pct"/>
            <w:noWrap/>
            <w:vAlign w:val="center"/>
            <w:hideMark/>
          </w:tcPr>
          <w:p w14:paraId="17D39F10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1</w:t>
            </w:r>
          </w:p>
        </w:tc>
      </w:tr>
      <w:tr w:rsidR="009E10EF" w:rsidRPr="0059738C" w14:paraId="08B4C390" w14:textId="77777777" w:rsidTr="00352E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vMerge/>
            <w:vAlign w:val="center"/>
            <w:hideMark/>
          </w:tcPr>
          <w:p w14:paraId="3EDD9FAD" w14:textId="77777777" w:rsidR="0059738C" w:rsidRPr="0059738C" w:rsidRDefault="0059738C" w:rsidP="00352EB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</w:p>
        </w:tc>
        <w:tc>
          <w:tcPr>
            <w:tcW w:w="1405" w:type="pct"/>
            <w:noWrap/>
            <w:vAlign w:val="center"/>
            <w:hideMark/>
          </w:tcPr>
          <w:p w14:paraId="57439261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Incarcerated persons</w:t>
            </w:r>
          </w:p>
        </w:tc>
        <w:tc>
          <w:tcPr>
            <w:tcW w:w="1688" w:type="pct"/>
            <w:noWrap/>
            <w:vAlign w:val="center"/>
            <w:hideMark/>
          </w:tcPr>
          <w:p w14:paraId="5653679B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186 (155-369)</w:t>
            </w:r>
          </w:p>
        </w:tc>
        <w:tc>
          <w:tcPr>
            <w:tcW w:w="1119" w:type="pct"/>
            <w:noWrap/>
            <w:vAlign w:val="center"/>
            <w:hideMark/>
          </w:tcPr>
          <w:p w14:paraId="58BA9361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2</w:t>
            </w:r>
          </w:p>
        </w:tc>
      </w:tr>
      <w:tr w:rsidR="009E10EF" w:rsidRPr="0059738C" w14:paraId="03F8FCAA" w14:textId="77777777" w:rsidTr="00352E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vMerge/>
            <w:vAlign w:val="center"/>
            <w:hideMark/>
          </w:tcPr>
          <w:p w14:paraId="19BF1E31" w14:textId="77777777" w:rsidR="0059738C" w:rsidRPr="0059738C" w:rsidRDefault="0059738C" w:rsidP="00352EB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</w:p>
        </w:tc>
        <w:tc>
          <w:tcPr>
            <w:tcW w:w="1405" w:type="pct"/>
            <w:noWrap/>
            <w:vAlign w:val="center"/>
            <w:hideMark/>
          </w:tcPr>
          <w:p w14:paraId="53F5FE17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School-going adolescent</w:t>
            </w:r>
          </w:p>
        </w:tc>
        <w:tc>
          <w:tcPr>
            <w:tcW w:w="1688" w:type="pct"/>
            <w:noWrap/>
            <w:vAlign w:val="center"/>
            <w:hideMark/>
          </w:tcPr>
          <w:p w14:paraId="1F218C5A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228 (118-950)</w:t>
            </w:r>
          </w:p>
        </w:tc>
        <w:tc>
          <w:tcPr>
            <w:tcW w:w="1119" w:type="pct"/>
            <w:noWrap/>
            <w:vAlign w:val="center"/>
            <w:hideMark/>
          </w:tcPr>
          <w:p w14:paraId="651223EC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2</w:t>
            </w:r>
          </w:p>
        </w:tc>
      </w:tr>
      <w:tr w:rsidR="009E10EF" w:rsidRPr="0059738C" w14:paraId="037A61CE" w14:textId="77777777" w:rsidTr="00352E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vMerge/>
            <w:vAlign w:val="center"/>
            <w:hideMark/>
          </w:tcPr>
          <w:p w14:paraId="0201B6C4" w14:textId="77777777" w:rsidR="0059738C" w:rsidRPr="0059738C" w:rsidRDefault="0059738C" w:rsidP="00352EB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</w:p>
        </w:tc>
        <w:tc>
          <w:tcPr>
            <w:tcW w:w="1405" w:type="pct"/>
            <w:noWrap/>
            <w:vAlign w:val="center"/>
            <w:hideMark/>
          </w:tcPr>
          <w:p w14:paraId="16CD28BD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Tibetan population</w:t>
            </w:r>
          </w:p>
        </w:tc>
        <w:tc>
          <w:tcPr>
            <w:tcW w:w="1688" w:type="pct"/>
            <w:noWrap/>
            <w:vAlign w:val="center"/>
            <w:hideMark/>
          </w:tcPr>
          <w:p w14:paraId="57A0A298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303 (118-786)</w:t>
            </w:r>
          </w:p>
        </w:tc>
        <w:tc>
          <w:tcPr>
            <w:tcW w:w="1119" w:type="pct"/>
            <w:noWrap/>
            <w:vAlign w:val="center"/>
            <w:hideMark/>
          </w:tcPr>
          <w:p w14:paraId="488A7A15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3</w:t>
            </w:r>
          </w:p>
        </w:tc>
      </w:tr>
      <w:tr w:rsidR="009E10EF" w:rsidRPr="0059738C" w14:paraId="68127AB3" w14:textId="77777777" w:rsidTr="00352E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vMerge/>
            <w:vAlign w:val="center"/>
            <w:hideMark/>
          </w:tcPr>
          <w:p w14:paraId="0906DE14" w14:textId="77777777" w:rsidR="0059738C" w:rsidRPr="0059738C" w:rsidRDefault="0059738C" w:rsidP="00352EB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</w:p>
        </w:tc>
        <w:tc>
          <w:tcPr>
            <w:tcW w:w="1405" w:type="pct"/>
            <w:noWrap/>
            <w:vAlign w:val="center"/>
            <w:hideMark/>
          </w:tcPr>
          <w:p w14:paraId="67824841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Migrant population</w:t>
            </w:r>
          </w:p>
        </w:tc>
        <w:tc>
          <w:tcPr>
            <w:tcW w:w="1688" w:type="pct"/>
            <w:noWrap/>
            <w:vAlign w:val="center"/>
            <w:hideMark/>
          </w:tcPr>
          <w:p w14:paraId="0C1ADF27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520 (520-580)</w:t>
            </w:r>
          </w:p>
        </w:tc>
        <w:tc>
          <w:tcPr>
            <w:tcW w:w="1119" w:type="pct"/>
            <w:noWrap/>
            <w:vAlign w:val="center"/>
            <w:hideMark/>
          </w:tcPr>
          <w:p w14:paraId="7DEF801B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2</w:t>
            </w:r>
          </w:p>
        </w:tc>
      </w:tr>
      <w:tr w:rsidR="009E10EF" w:rsidRPr="0059738C" w14:paraId="6E1D6864" w14:textId="77777777" w:rsidTr="00352E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vMerge/>
            <w:vAlign w:val="center"/>
            <w:hideMark/>
          </w:tcPr>
          <w:p w14:paraId="27FA1EA3" w14:textId="77777777" w:rsidR="0059738C" w:rsidRPr="0059738C" w:rsidRDefault="0059738C" w:rsidP="00352EB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</w:p>
        </w:tc>
        <w:tc>
          <w:tcPr>
            <w:tcW w:w="1405" w:type="pct"/>
            <w:noWrap/>
            <w:vAlign w:val="center"/>
            <w:hideMark/>
          </w:tcPr>
          <w:p w14:paraId="4176257D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Slum residents</w:t>
            </w:r>
          </w:p>
        </w:tc>
        <w:tc>
          <w:tcPr>
            <w:tcW w:w="1688" w:type="pct"/>
            <w:noWrap/>
            <w:vAlign w:val="center"/>
            <w:hideMark/>
          </w:tcPr>
          <w:p w14:paraId="6C88F0D1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548 (520-828)</w:t>
            </w:r>
          </w:p>
        </w:tc>
        <w:tc>
          <w:tcPr>
            <w:tcW w:w="1119" w:type="pct"/>
            <w:noWrap/>
            <w:vAlign w:val="center"/>
            <w:hideMark/>
          </w:tcPr>
          <w:p w14:paraId="5C8B7BE8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2</w:t>
            </w:r>
          </w:p>
        </w:tc>
      </w:tr>
      <w:tr w:rsidR="009E10EF" w:rsidRPr="0059738C" w14:paraId="03774AF3" w14:textId="77777777" w:rsidTr="00352E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93AC0DB" w14:textId="77777777" w:rsidR="0059738C" w:rsidRPr="0059738C" w:rsidRDefault="0059738C" w:rsidP="00352EB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</w:p>
        </w:tc>
        <w:tc>
          <w:tcPr>
            <w:tcW w:w="14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E058D90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Brick kiln workers</w:t>
            </w:r>
          </w:p>
        </w:tc>
        <w:tc>
          <w:tcPr>
            <w:tcW w:w="168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14BED5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580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E9ABF9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1</w:t>
            </w:r>
          </w:p>
        </w:tc>
      </w:tr>
      <w:tr w:rsidR="009E10EF" w:rsidRPr="0059738C" w14:paraId="0310604F" w14:textId="77777777" w:rsidTr="00352E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282F770" w14:textId="77777777" w:rsidR="0059738C" w:rsidRPr="0059738C" w:rsidRDefault="0059738C" w:rsidP="00352EB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Community-wide</w:t>
            </w:r>
          </w:p>
        </w:tc>
        <w:tc>
          <w:tcPr>
            <w:tcW w:w="140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5B4F24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Rural</w:t>
            </w:r>
          </w:p>
        </w:tc>
        <w:tc>
          <w:tcPr>
            <w:tcW w:w="16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F7EE8B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131 (23-737)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873BDC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5</w:t>
            </w:r>
          </w:p>
        </w:tc>
      </w:tr>
      <w:tr w:rsidR="009E10EF" w:rsidRPr="0059738C" w14:paraId="791E2193" w14:textId="77777777" w:rsidTr="00352E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vMerge/>
            <w:vAlign w:val="center"/>
            <w:hideMark/>
          </w:tcPr>
          <w:p w14:paraId="264B7411" w14:textId="77777777" w:rsidR="0059738C" w:rsidRPr="0059738C" w:rsidRDefault="0059738C" w:rsidP="00352EB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</w:p>
        </w:tc>
        <w:tc>
          <w:tcPr>
            <w:tcW w:w="1405" w:type="pct"/>
            <w:noWrap/>
            <w:vAlign w:val="center"/>
            <w:hideMark/>
          </w:tcPr>
          <w:p w14:paraId="37B080F4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Urban</w:t>
            </w:r>
          </w:p>
        </w:tc>
        <w:tc>
          <w:tcPr>
            <w:tcW w:w="1688" w:type="pct"/>
            <w:noWrap/>
            <w:vAlign w:val="center"/>
            <w:hideMark/>
          </w:tcPr>
          <w:p w14:paraId="094FD3C8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442</w:t>
            </w:r>
          </w:p>
        </w:tc>
        <w:tc>
          <w:tcPr>
            <w:tcW w:w="1119" w:type="pct"/>
            <w:noWrap/>
            <w:vAlign w:val="center"/>
            <w:hideMark/>
          </w:tcPr>
          <w:p w14:paraId="567C498A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1</w:t>
            </w:r>
          </w:p>
        </w:tc>
      </w:tr>
      <w:tr w:rsidR="009E10EF" w:rsidRPr="0059738C" w14:paraId="631902FF" w14:textId="77777777" w:rsidTr="00352E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3FAFA91" w14:textId="77777777" w:rsidR="0059738C" w:rsidRPr="0059738C" w:rsidRDefault="0059738C" w:rsidP="00352EB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</w:p>
        </w:tc>
        <w:tc>
          <w:tcPr>
            <w:tcW w:w="14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6B5163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Mixed</w:t>
            </w:r>
          </w:p>
        </w:tc>
        <w:tc>
          <w:tcPr>
            <w:tcW w:w="168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1E0C19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534 (365-4085)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C2D95A" w14:textId="77777777" w:rsidR="0059738C" w:rsidRPr="0059738C" w:rsidRDefault="0059738C" w:rsidP="00352E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59738C">
              <w:rPr>
                <w:rFonts w:ascii="Calibri" w:eastAsia="Times New Roman" w:hAnsi="Calibri" w:cs="Calibri"/>
                <w:color w:val="000000"/>
                <w:lang w:val="en-IN" w:eastAsia="en-GB"/>
              </w:rPr>
              <w:t>5</w:t>
            </w:r>
          </w:p>
        </w:tc>
      </w:tr>
    </w:tbl>
    <w:p w14:paraId="09AA0C68" w14:textId="77777777" w:rsidR="00352EBC" w:rsidRDefault="00352EBC" w:rsidP="009E10EF"/>
    <w:p w14:paraId="64A7348F" w14:textId="77777777" w:rsidR="009E10EF" w:rsidRDefault="009E10EF" w:rsidP="009E10EF">
      <w:r w:rsidRPr="00351F8A">
        <w:t>Abbreviations</w:t>
      </w:r>
    </w:p>
    <w:p w14:paraId="4D3F386B" w14:textId="7D983440" w:rsidR="0059738C" w:rsidRDefault="009E10EF" w:rsidP="009E10EF">
      <w:r>
        <w:t>NNS, number needed to screen</w:t>
      </w:r>
    </w:p>
    <w:p w14:paraId="58CE4E0E" w14:textId="77777777" w:rsidR="0059738C" w:rsidRPr="00A9614C" w:rsidRDefault="0059738C" w:rsidP="00653110"/>
    <w:p w14:paraId="11AF73A8" w14:textId="77777777" w:rsidR="00626905" w:rsidRDefault="00626905">
      <w:pPr>
        <w:spacing w:line="240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3"/>
        </w:rPr>
      </w:pPr>
      <w:r>
        <w:br w:type="page"/>
      </w:r>
    </w:p>
    <w:p w14:paraId="5E6A323F" w14:textId="316417A0" w:rsidR="00725D4F" w:rsidRDefault="00626905" w:rsidP="00653110">
      <w:pPr>
        <w:pStyle w:val="Heading2"/>
      </w:pPr>
      <w:r>
        <w:lastRenderedPageBreak/>
        <w:t>Table B</w:t>
      </w:r>
      <w:r w:rsidR="004F3DE9">
        <w:t>:</w:t>
      </w:r>
      <w:r>
        <w:t xml:space="preserve"> </w:t>
      </w:r>
      <w:r w:rsidRPr="00626905">
        <w:t xml:space="preserve">Weighted mean number needed to screen stratified by </w:t>
      </w:r>
      <w:r w:rsidRPr="00626905">
        <w:rPr>
          <w:lang w:val="en-IN"/>
        </w:rPr>
        <w:t>screening location</w:t>
      </w: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4108"/>
        <w:gridCol w:w="2750"/>
        <w:gridCol w:w="1829"/>
      </w:tblGrid>
      <w:tr w:rsidR="009E10EF" w:rsidRPr="009E10EF" w14:paraId="4E703E28" w14:textId="77777777" w:rsidTr="00352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  <w:hideMark/>
          </w:tcPr>
          <w:p w14:paraId="76AC660D" w14:textId="77777777" w:rsidR="009E10EF" w:rsidRPr="009E10EF" w:rsidRDefault="009E10EF" w:rsidP="009E10E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Screening location</w:t>
            </w:r>
          </w:p>
        </w:tc>
        <w:tc>
          <w:tcPr>
            <w:tcW w:w="2750" w:type="dxa"/>
            <w:noWrap/>
            <w:hideMark/>
          </w:tcPr>
          <w:p w14:paraId="4ED3E966" w14:textId="77777777" w:rsidR="009E10EF" w:rsidRPr="009E10EF" w:rsidRDefault="009E10EF" w:rsidP="009E10E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Weighted mean NNS (Range)</w:t>
            </w:r>
          </w:p>
        </w:tc>
        <w:tc>
          <w:tcPr>
            <w:tcW w:w="1829" w:type="dxa"/>
            <w:noWrap/>
            <w:hideMark/>
          </w:tcPr>
          <w:p w14:paraId="32ADBE74" w14:textId="77777777" w:rsidR="009E10EF" w:rsidRPr="009E10EF" w:rsidRDefault="009E10EF" w:rsidP="009E10E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Number of studies</w:t>
            </w:r>
          </w:p>
        </w:tc>
      </w:tr>
      <w:tr w:rsidR="009E10EF" w:rsidRPr="009E10EF" w14:paraId="475B41DF" w14:textId="77777777" w:rsidTr="00205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  <w:vAlign w:val="center"/>
            <w:hideMark/>
          </w:tcPr>
          <w:p w14:paraId="430D7274" w14:textId="77777777" w:rsidR="009E10EF" w:rsidRPr="009E10EF" w:rsidRDefault="009E10EF" w:rsidP="0020517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Community-based screening</w:t>
            </w:r>
          </w:p>
        </w:tc>
        <w:tc>
          <w:tcPr>
            <w:tcW w:w="2750" w:type="dxa"/>
            <w:noWrap/>
            <w:vAlign w:val="center"/>
            <w:hideMark/>
          </w:tcPr>
          <w:p w14:paraId="75EC9185" w14:textId="77777777" w:rsidR="009E10EF" w:rsidRPr="009E10EF" w:rsidRDefault="009E10EF" w:rsidP="0020517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271 (23-520)</w:t>
            </w:r>
          </w:p>
        </w:tc>
        <w:tc>
          <w:tcPr>
            <w:tcW w:w="1829" w:type="dxa"/>
            <w:noWrap/>
            <w:vAlign w:val="center"/>
            <w:hideMark/>
          </w:tcPr>
          <w:p w14:paraId="0F97A32A" w14:textId="77777777" w:rsidR="009E10EF" w:rsidRPr="009E10EF" w:rsidRDefault="009E10EF" w:rsidP="0020517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2</w:t>
            </w:r>
          </w:p>
        </w:tc>
      </w:tr>
      <w:tr w:rsidR="009E10EF" w:rsidRPr="009E10EF" w14:paraId="7BB21AF5" w14:textId="77777777" w:rsidTr="002051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  <w:vAlign w:val="center"/>
            <w:hideMark/>
          </w:tcPr>
          <w:p w14:paraId="12FAEA05" w14:textId="77777777" w:rsidR="009E10EF" w:rsidRPr="009E10EF" w:rsidRDefault="009E10EF" w:rsidP="0020517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Door-to-door screening</w:t>
            </w:r>
          </w:p>
        </w:tc>
        <w:tc>
          <w:tcPr>
            <w:tcW w:w="2750" w:type="dxa"/>
            <w:noWrap/>
            <w:vAlign w:val="center"/>
            <w:hideMark/>
          </w:tcPr>
          <w:p w14:paraId="3EF08BC5" w14:textId="77777777" w:rsidR="009E10EF" w:rsidRPr="009E10EF" w:rsidRDefault="009E10EF" w:rsidP="002051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458 (40-4085)</w:t>
            </w:r>
          </w:p>
        </w:tc>
        <w:tc>
          <w:tcPr>
            <w:tcW w:w="1829" w:type="dxa"/>
            <w:noWrap/>
            <w:vAlign w:val="center"/>
            <w:hideMark/>
          </w:tcPr>
          <w:p w14:paraId="2D2EE91F" w14:textId="77777777" w:rsidR="009E10EF" w:rsidRPr="009E10EF" w:rsidRDefault="009E10EF" w:rsidP="002051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15</w:t>
            </w:r>
          </w:p>
        </w:tc>
      </w:tr>
      <w:tr w:rsidR="009E10EF" w:rsidRPr="009E10EF" w14:paraId="20E67AC8" w14:textId="77777777" w:rsidTr="00205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  <w:vAlign w:val="center"/>
            <w:hideMark/>
          </w:tcPr>
          <w:p w14:paraId="7AC11AE4" w14:textId="77777777" w:rsidR="009E10EF" w:rsidRPr="009E10EF" w:rsidRDefault="009E10EF" w:rsidP="0020517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Household contact investigation</w:t>
            </w:r>
          </w:p>
        </w:tc>
        <w:tc>
          <w:tcPr>
            <w:tcW w:w="2750" w:type="dxa"/>
            <w:noWrap/>
            <w:vAlign w:val="center"/>
            <w:hideMark/>
          </w:tcPr>
          <w:p w14:paraId="5D31A0A0" w14:textId="77777777" w:rsidR="009E10EF" w:rsidRPr="009E10EF" w:rsidRDefault="009E10EF" w:rsidP="0020517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78 (9-undefined)</w:t>
            </w:r>
          </w:p>
        </w:tc>
        <w:tc>
          <w:tcPr>
            <w:tcW w:w="1829" w:type="dxa"/>
            <w:noWrap/>
            <w:vAlign w:val="center"/>
            <w:hideMark/>
          </w:tcPr>
          <w:p w14:paraId="53EC0772" w14:textId="77777777" w:rsidR="009E10EF" w:rsidRPr="009E10EF" w:rsidRDefault="009E10EF" w:rsidP="0020517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10</w:t>
            </w:r>
          </w:p>
        </w:tc>
      </w:tr>
      <w:tr w:rsidR="009E10EF" w:rsidRPr="009E10EF" w14:paraId="66B42858" w14:textId="77777777" w:rsidTr="002051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  <w:vAlign w:val="center"/>
            <w:hideMark/>
          </w:tcPr>
          <w:p w14:paraId="45010061" w14:textId="77777777" w:rsidR="009E10EF" w:rsidRPr="009E10EF" w:rsidRDefault="009E10EF" w:rsidP="0020517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Facility-based screening</w:t>
            </w:r>
          </w:p>
        </w:tc>
        <w:tc>
          <w:tcPr>
            <w:tcW w:w="2750" w:type="dxa"/>
            <w:noWrap/>
            <w:vAlign w:val="center"/>
            <w:hideMark/>
          </w:tcPr>
          <w:p w14:paraId="52786C25" w14:textId="77777777" w:rsidR="009E10EF" w:rsidRPr="009E10EF" w:rsidRDefault="009E10EF" w:rsidP="002051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60 (3-undefined)</w:t>
            </w:r>
          </w:p>
        </w:tc>
        <w:tc>
          <w:tcPr>
            <w:tcW w:w="1829" w:type="dxa"/>
            <w:noWrap/>
            <w:vAlign w:val="center"/>
            <w:hideMark/>
          </w:tcPr>
          <w:p w14:paraId="70D99849" w14:textId="77777777" w:rsidR="009E10EF" w:rsidRPr="009E10EF" w:rsidRDefault="009E10EF" w:rsidP="002051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19</w:t>
            </w:r>
          </w:p>
        </w:tc>
      </w:tr>
      <w:tr w:rsidR="009E10EF" w:rsidRPr="009E10EF" w14:paraId="26E0684C" w14:textId="77777777" w:rsidTr="00205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  <w:vAlign w:val="center"/>
            <w:hideMark/>
          </w:tcPr>
          <w:p w14:paraId="287CB3AD" w14:textId="77777777" w:rsidR="009E10EF" w:rsidRPr="009E10EF" w:rsidRDefault="009E10EF" w:rsidP="00205175">
            <w:pPr>
              <w:spacing w:line="240" w:lineRule="auto"/>
              <w:ind w:firstLineChars="100" w:firstLine="240"/>
              <w:rPr>
                <w:rFonts w:ascii="Calibri" w:eastAsia="Times New Roman" w:hAnsi="Calibri" w:cs="Calibri"/>
                <w:b w:val="0"/>
                <w:bCs w:val="0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b w:val="0"/>
                <w:bCs w:val="0"/>
                <w:color w:val="000000"/>
                <w:lang w:val="en-IN" w:eastAsia="en-GB"/>
              </w:rPr>
              <w:t>Facility-based screening in hospital</w:t>
            </w:r>
          </w:p>
        </w:tc>
        <w:tc>
          <w:tcPr>
            <w:tcW w:w="2750" w:type="dxa"/>
            <w:noWrap/>
            <w:vAlign w:val="center"/>
            <w:hideMark/>
          </w:tcPr>
          <w:p w14:paraId="5305C96A" w14:textId="77777777" w:rsidR="009E10EF" w:rsidRPr="009E10EF" w:rsidRDefault="009E10EF" w:rsidP="0020517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26 (3-undefined)</w:t>
            </w:r>
          </w:p>
        </w:tc>
        <w:tc>
          <w:tcPr>
            <w:tcW w:w="1829" w:type="dxa"/>
            <w:noWrap/>
            <w:vAlign w:val="center"/>
            <w:hideMark/>
          </w:tcPr>
          <w:p w14:paraId="200CD1FC" w14:textId="77777777" w:rsidR="009E10EF" w:rsidRPr="009E10EF" w:rsidRDefault="009E10EF" w:rsidP="0020517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12</w:t>
            </w:r>
          </w:p>
        </w:tc>
      </w:tr>
      <w:tr w:rsidR="009E10EF" w:rsidRPr="009E10EF" w14:paraId="335455A1" w14:textId="77777777" w:rsidTr="002051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  <w:vAlign w:val="center"/>
            <w:hideMark/>
          </w:tcPr>
          <w:p w14:paraId="0A0DE47C" w14:textId="77777777" w:rsidR="009E10EF" w:rsidRPr="009E10EF" w:rsidRDefault="009E10EF" w:rsidP="00205175">
            <w:pPr>
              <w:spacing w:line="240" w:lineRule="auto"/>
              <w:ind w:firstLineChars="100" w:firstLine="240"/>
              <w:rPr>
                <w:rFonts w:ascii="Calibri" w:eastAsia="Times New Roman" w:hAnsi="Calibri" w:cs="Calibri"/>
                <w:b w:val="0"/>
                <w:bCs w:val="0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b w:val="0"/>
                <w:bCs w:val="0"/>
                <w:color w:val="000000"/>
                <w:lang w:val="en-IN" w:eastAsia="en-GB"/>
              </w:rPr>
              <w:t>Facility-based screening in Prison</w:t>
            </w:r>
          </w:p>
        </w:tc>
        <w:tc>
          <w:tcPr>
            <w:tcW w:w="2750" w:type="dxa"/>
            <w:noWrap/>
            <w:vAlign w:val="center"/>
            <w:hideMark/>
          </w:tcPr>
          <w:p w14:paraId="5203175A" w14:textId="77777777" w:rsidR="009E10EF" w:rsidRPr="009E10EF" w:rsidRDefault="009E10EF" w:rsidP="002051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186 (155-369)</w:t>
            </w:r>
          </w:p>
        </w:tc>
        <w:tc>
          <w:tcPr>
            <w:tcW w:w="1829" w:type="dxa"/>
            <w:noWrap/>
            <w:vAlign w:val="center"/>
            <w:hideMark/>
          </w:tcPr>
          <w:p w14:paraId="5BA3BB46" w14:textId="77777777" w:rsidR="009E10EF" w:rsidRPr="009E10EF" w:rsidRDefault="009E10EF" w:rsidP="002051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2</w:t>
            </w:r>
          </w:p>
        </w:tc>
      </w:tr>
      <w:tr w:rsidR="009E10EF" w:rsidRPr="009E10EF" w14:paraId="2253E6C0" w14:textId="77777777" w:rsidTr="00205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  <w:vAlign w:val="center"/>
            <w:hideMark/>
          </w:tcPr>
          <w:p w14:paraId="4565DC3A" w14:textId="77777777" w:rsidR="009E10EF" w:rsidRPr="009E10EF" w:rsidRDefault="009E10EF" w:rsidP="00205175">
            <w:pPr>
              <w:spacing w:line="240" w:lineRule="auto"/>
              <w:ind w:firstLineChars="100" w:firstLine="240"/>
              <w:rPr>
                <w:rFonts w:ascii="Calibri" w:eastAsia="Times New Roman" w:hAnsi="Calibri" w:cs="Calibri"/>
                <w:b w:val="0"/>
                <w:bCs w:val="0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b w:val="0"/>
                <w:bCs w:val="0"/>
                <w:color w:val="000000"/>
                <w:lang w:val="en-IN" w:eastAsia="en-GB"/>
              </w:rPr>
              <w:t>Facility-based screening in school</w:t>
            </w:r>
          </w:p>
        </w:tc>
        <w:tc>
          <w:tcPr>
            <w:tcW w:w="2750" w:type="dxa"/>
            <w:noWrap/>
            <w:vAlign w:val="center"/>
            <w:hideMark/>
          </w:tcPr>
          <w:p w14:paraId="6FBE75A2" w14:textId="77777777" w:rsidR="009E10EF" w:rsidRPr="009E10EF" w:rsidRDefault="009E10EF" w:rsidP="0020517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341 (118-950)</w:t>
            </w:r>
          </w:p>
        </w:tc>
        <w:tc>
          <w:tcPr>
            <w:tcW w:w="1829" w:type="dxa"/>
            <w:noWrap/>
            <w:vAlign w:val="center"/>
            <w:hideMark/>
          </w:tcPr>
          <w:p w14:paraId="78B3BC83" w14:textId="77777777" w:rsidR="009E10EF" w:rsidRPr="009E10EF" w:rsidRDefault="009E10EF" w:rsidP="0020517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4</w:t>
            </w:r>
          </w:p>
        </w:tc>
      </w:tr>
      <w:tr w:rsidR="009E10EF" w:rsidRPr="009E10EF" w14:paraId="26A359F3" w14:textId="77777777" w:rsidTr="002051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  <w:vAlign w:val="center"/>
            <w:hideMark/>
          </w:tcPr>
          <w:p w14:paraId="07C822A7" w14:textId="77777777" w:rsidR="009E10EF" w:rsidRPr="009E10EF" w:rsidRDefault="009E10EF" w:rsidP="00205175">
            <w:pPr>
              <w:spacing w:line="240" w:lineRule="auto"/>
              <w:ind w:firstLineChars="100" w:firstLine="240"/>
              <w:rPr>
                <w:rFonts w:ascii="Calibri" w:eastAsia="Times New Roman" w:hAnsi="Calibri" w:cs="Calibri"/>
                <w:b w:val="0"/>
                <w:bCs w:val="0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b w:val="0"/>
                <w:bCs w:val="0"/>
                <w:color w:val="000000"/>
                <w:lang w:val="en-IN" w:eastAsia="en-GB"/>
              </w:rPr>
              <w:t>Facility-based screening in workplace</w:t>
            </w:r>
          </w:p>
        </w:tc>
        <w:tc>
          <w:tcPr>
            <w:tcW w:w="2750" w:type="dxa"/>
            <w:noWrap/>
            <w:vAlign w:val="center"/>
            <w:hideMark/>
          </w:tcPr>
          <w:p w14:paraId="23E61E69" w14:textId="77777777" w:rsidR="009E10EF" w:rsidRPr="009E10EF" w:rsidRDefault="009E10EF" w:rsidP="002051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580</w:t>
            </w:r>
          </w:p>
        </w:tc>
        <w:tc>
          <w:tcPr>
            <w:tcW w:w="1829" w:type="dxa"/>
            <w:noWrap/>
            <w:vAlign w:val="center"/>
            <w:hideMark/>
          </w:tcPr>
          <w:p w14:paraId="4E296F65" w14:textId="77777777" w:rsidR="009E10EF" w:rsidRPr="009E10EF" w:rsidRDefault="009E10EF" w:rsidP="002051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9E10EF">
              <w:rPr>
                <w:rFonts w:ascii="Calibri" w:eastAsia="Times New Roman" w:hAnsi="Calibri" w:cs="Calibri"/>
                <w:color w:val="000000"/>
                <w:lang w:val="en-IN" w:eastAsia="en-GB"/>
              </w:rPr>
              <w:t>1</w:t>
            </w:r>
          </w:p>
        </w:tc>
      </w:tr>
    </w:tbl>
    <w:p w14:paraId="3C0EFF91" w14:textId="77777777" w:rsidR="009E10EF" w:rsidRDefault="009E10EF" w:rsidP="00653110"/>
    <w:p w14:paraId="357F0C77" w14:textId="77777777" w:rsidR="00AA453E" w:rsidRDefault="00AA453E" w:rsidP="00653110">
      <w:r w:rsidRPr="00351F8A">
        <w:t>Abbreviations</w:t>
      </w:r>
    </w:p>
    <w:p w14:paraId="524E12C7" w14:textId="77777777" w:rsidR="00DC1CB2" w:rsidRDefault="00AA453E" w:rsidP="00F44A2C">
      <w:r>
        <w:t>NNS, number needed to screen</w:t>
      </w:r>
      <w:bookmarkStart w:id="0" w:name="_Supplementary_File_1:"/>
      <w:bookmarkEnd w:id="0"/>
    </w:p>
    <w:p w14:paraId="6038E884" w14:textId="77777777" w:rsidR="00DC1CB2" w:rsidRDefault="00DC1CB2" w:rsidP="00F44A2C"/>
    <w:p w14:paraId="4022DD31" w14:textId="77777777" w:rsidR="00626905" w:rsidRDefault="00626905">
      <w:pPr>
        <w:spacing w:line="240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3"/>
        </w:rPr>
      </w:pPr>
      <w:r>
        <w:br w:type="page"/>
      </w:r>
    </w:p>
    <w:p w14:paraId="46BB10C4" w14:textId="09117101" w:rsidR="00DC1CB2" w:rsidRDefault="00DC1CB2" w:rsidP="00DC1CB2">
      <w:pPr>
        <w:pStyle w:val="Heading2"/>
      </w:pPr>
      <w:r>
        <w:lastRenderedPageBreak/>
        <w:t xml:space="preserve">Figure </w:t>
      </w:r>
      <w:r w:rsidR="005572A6">
        <w:t xml:space="preserve">A: </w:t>
      </w:r>
      <w:r w:rsidR="005572A6" w:rsidRPr="005572A6">
        <w:t xml:space="preserve">Weighted mean number needed to screen stratified by active case finding </w:t>
      </w:r>
      <w:r w:rsidR="005572A6" w:rsidRPr="005572A6">
        <w:rPr>
          <w:lang w:val="en-IN"/>
        </w:rPr>
        <w:t>screening location after removing the 9 facility-based screening studies where pre-diagnosis loss to follow-up estimates were available</w:t>
      </w:r>
    </w:p>
    <w:p w14:paraId="496222F8" w14:textId="08359182" w:rsidR="00882627" w:rsidRDefault="00882627" w:rsidP="00882627"/>
    <w:p w14:paraId="046BB6B5" w14:textId="67F800C6" w:rsidR="00882627" w:rsidRDefault="002C35F6" w:rsidP="00882627">
      <w:pPr>
        <w:rPr>
          <w:lang w:val="en-IN"/>
        </w:rPr>
      </w:pPr>
      <w:r>
        <w:rPr>
          <w:noProof/>
          <w:lang w:val="en-IN"/>
        </w:rPr>
        <w:drawing>
          <wp:inline distT="0" distB="0" distL="0" distR="0" wp14:anchorId="3042ABE9" wp14:editId="4C1637A8">
            <wp:extent cx="5727700" cy="42957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6C3B6" w14:textId="77777777" w:rsidR="00882627" w:rsidRPr="00882627" w:rsidRDefault="00882627" w:rsidP="00882627">
      <w:r w:rsidRPr="00882627">
        <w:t>Legend</w:t>
      </w:r>
    </w:p>
    <w:p w14:paraId="45BF0F75" w14:textId="77777777" w:rsidR="00882627" w:rsidRPr="00882627" w:rsidRDefault="00882627" w:rsidP="00882627">
      <w:r w:rsidRPr="00882627">
        <w:t>Weighted mean NNS (range)</w:t>
      </w:r>
    </w:p>
    <w:p w14:paraId="4DC0DC89" w14:textId="77777777" w:rsidR="00882627" w:rsidRPr="00882627" w:rsidRDefault="00882627" w:rsidP="00882627"/>
    <w:p w14:paraId="7AD95639" w14:textId="77777777" w:rsidR="00882627" w:rsidRPr="00882627" w:rsidRDefault="00882627" w:rsidP="00882627">
      <w:r w:rsidRPr="00882627">
        <w:t>Abbreviations</w:t>
      </w:r>
    </w:p>
    <w:p w14:paraId="4A7A5F28" w14:textId="0319C5FA" w:rsidR="00882627" w:rsidRPr="00882627" w:rsidRDefault="00882627" w:rsidP="00EA2276">
      <w:r w:rsidRPr="00882627">
        <w:t>NNS, number needed to screen</w:t>
      </w:r>
    </w:p>
    <w:sectPr w:rsidR="00882627" w:rsidRPr="00882627" w:rsidSect="001D306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2E9AB" w14:textId="77777777" w:rsidR="00AF76DF" w:rsidRDefault="00AF76DF" w:rsidP="00653110">
      <w:r>
        <w:separator/>
      </w:r>
    </w:p>
  </w:endnote>
  <w:endnote w:type="continuationSeparator" w:id="0">
    <w:p w14:paraId="534FA598" w14:textId="77777777" w:rsidR="00AF76DF" w:rsidRDefault="00AF76DF" w:rsidP="00653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90003" w14:textId="77777777" w:rsidR="00AF76DF" w:rsidRDefault="00AF76DF" w:rsidP="00653110">
      <w:r>
        <w:separator/>
      </w:r>
    </w:p>
  </w:footnote>
  <w:footnote w:type="continuationSeparator" w:id="0">
    <w:p w14:paraId="4FE2EB6B" w14:textId="77777777" w:rsidR="00AF76DF" w:rsidRDefault="00AF76DF" w:rsidP="006531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B3E14"/>
    <w:multiLevelType w:val="hybridMultilevel"/>
    <w:tmpl w:val="792C0510"/>
    <w:lvl w:ilvl="0" w:tplc="74A0A38A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994D668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42F210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6AA43E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B72DE5C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2465CF6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F0B6BA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E70FAC6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3CA8F0E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0F311E"/>
    <w:multiLevelType w:val="hybridMultilevel"/>
    <w:tmpl w:val="320A075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195EAF"/>
    <w:multiLevelType w:val="hybridMultilevel"/>
    <w:tmpl w:val="2836023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470BE3"/>
    <w:multiLevelType w:val="hybridMultilevel"/>
    <w:tmpl w:val="8370F32A"/>
    <w:lvl w:ilvl="0" w:tplc="1C2C20F0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1563916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16D910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DAC1A0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F909E22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CEF58C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B05C66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87AC856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0E80BE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5E0536"/>
    <w:multiLevelType w:val="hybridMultilevel"/>
    <w:tmpl w:val="404050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5C731A"/>
    <w:multiLevelType w:val="hybridMultilevel"/>
    <w:tmpl w:val="F7C03D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260201"/>
    <w:multiLevelType w:val="hybridMultilevel"/>
    <w:tmpl w:val="3D1480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424C73"/>
    <w:multiLevelType w:val="hybridMultilevel"/>
    <w:tmpl w:val="281C19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2139666">
    <w:abstractNumId w:val="6"/>
  </w:num>
  <w:num w:numId="2" w16cid:durableId="1166899424">
    <w:abstractNumId w:val="4"/>
  </w:num>
  <w:num w:numId="3" w16cid:durableId="244995226">
    <w:abstractNumId w:val="2"/>
  </w:num>
  <w:num w:numId="4" w16cid:durableId="1196649667">
    <w:abstractNumId w:val="1"/>
  </w:num>
  <w:num w:numId="5" w16cid:durableId="1545173939">
    <w:abstractNumId w:val="5"/>
  </w:num>
  <w:num w:numId="6" w16cid:durableId="1342313577">
    <w:abstractNumId w:val="7"/>
  </w:num>
  <w:num w:numId="7" w16cid:durableId="1496914283">
    <w:abstractNumId w:val="3"/>
  </w:num>
  <w:num w:numId="8" w16cid:durableId="1767654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A00"/>
    <w:rsid w:val="00000294"/>
    <w:rsid w:val="000051B5"/>
    <w:rsid w:val="00007271"/>
    <w:rsid w:val="00007851"/>
    <w:rsid w:val="00012919"/>
    <w:rsid w:val="00014F08"/>
    <w:rsid w:val="0001543B"/>
    <w:rsid w:val="00017A0E"/>
    <w:rsid w:val="000228C8"/>
    <w:rsid w:val="00023B33"/>
    <w:rsid w:val="000277D6"/>
    <w:rsid w:val="0003119E"/>
    <w:rsid w:val="00032E18"/>
    <w:rsid w:val="0003333C"/>
    <w:rsid w:val="000342D6"/>
    <w:rsid w:val="00034B38"/>
    <w:rsid w:val="000350C1"/>
    <w:rsid w:val="000357A9"/>
    <w:rsid w:val="00037C8F"/>
    <w:rsid w:val="0004699F"/>
    <w:rsid w:val="000474A4"/>
    <w:rsid w:val="00052300"/>
    <w:rsid w:val="000539F2"/>
    <w:rsid w:val="000560F0"/>
    <w:rsid w:val="00057667"/>
    <w:rsid w:val="00063949"/>
    <w:rsid w:val="00070D27"/>
    <w:rsid w:val="000872EE"/>
    <w:rsid w:val="00090444"/>
    <w:rsid w:val="000930C6"/>
    <w:rsid w:val="0009409E"/>
    <w:rsid w:val="00096D77"/>
    <w:rsid w:val="00096E1C"/>
    <w:rsid w:val="000A2DA5"/>
    <w:rsid w:val="000A3309"/>
    <w:rsid w:val="000A7F50"/>
    <w:rsid w:val="000B42AA"/>
    <w:rsid w:val="000B5AF7"/>
    <w:rsid w:val="000B77F6"/>
    <w:rsid w:val="000B7A28"/>
    <w:rsid w:val="000C16DA"/>
    <w:rsid w:val="000C257B"/>
    <w:rsid w:val="000C3857"/>
    <w:rsid w:val="000C3DD4"/>
    <w:rsid w:val="000C3FB4"/>
    <w:rsid w:val="000C653F"/>
    <w:rsid w:val="000C6C4D"/>
    <w:rsid w:val="000D0D43"/>
    <w:rsid w:val="000D1A4F"/>
    <w:rsid w:val="000D3ADB"/>
    <w:rsid w:val="000D6343"/>
    <w:rsid w:val="000D734E"/>
    <w:rsid w:val="000E464D"/>
    <w:rsid w:val="00100E9C"/>
    <w:rsid w:val="00101399"/>
    <w:rsid w:val="0010549E"/>
    <w:rsid w:val="001103D9"/>
    <w:rsid w:val="00117439"/>
    <w:rsid w:val="00117872"/>
    <w:rsid w:val="001225DD"/>
    <w:rsid w:val="001226C5"/>
    <w:rsid w:val="0012289D"/>
    <w:rsid w:val="00122A46"/>
    <w:rsid w:val="001314D6"/>
    <w:rsid w:val="001329CA"/>
    <w:rsid w:val="00133665"/>
    <w:rsid w:val="00135182"/>
    <w:rsid w:val="001353EF"/>
    <w:rsid w:val="001368C2"/>
    <w:rsid w:val="00146740"/>
    <w:rsid w:val="0014742D"/>
    <w:rsid w:val="00147DF5"/>
    <w:rsid w:val="00151851"/>
    <w:rsid w:val="0015415E"/>
    <w:rsid w:val="00161544"/>
    <w:rsid w:val="00162940"/>
    <w:rsid w:val="00164BD5"/>
    <w:rsid w:val="001717B0"/>
    <w:rsid w:val="00171A02"/>
    <w:rsid w:val="00171FF5"/>
    <w:rsid w:val="001722E4"/>
    <w:rsid w:val="001733C3"/>
    <w:rsid w:val="00173534"/>
    <w:rsid w:val="00175656"/>
    <w:rsid w:val="00176B1C"/>
    <w:rsid w:val="0017747E"/>
    <w:rsid w:val="001777D0"/>
    <w:rsid w:val="00180429"/>
    <w:rsid w:val="001821CA"/>
    <w:rsid w:val="00183ADB"/>
    <w:rsid w:val="001843C7"/>
    <w:rsid w:val="0018658E"/>
    <w:rsid w:val="001872B1"/>
    <w:rsid w:val="00191898"/>
    <w:rsid w:val="00192AAB"/>
    <w:rsid w:val="0019445E"/>
    <w:rsid w:val="001A21A2"/>
    <w:rsid w:val="001A40EA"/>
    <w:rsid w:val="001A40F1"/>
    <w:rsid w:val="001B3997"/>
    <w:rsid w:val="001B629D"/>
    <w:rsid w:val="001B6B75"/>
    <w:rsid w:val="001B71A7"/>
    <w:rsid w:val="001C0A79"/>
    <w:rsid w:val="001C0D7F"/>
    <w:rsid w:val="001C1108"/>
    <w:rsid w:val="001C15C1"/>
    <w:rsid w:val="001C7686"/>
    <w:rsid w:val="001C7DAA"/>
    <w:rsid w:val="001D0CB5"/>
    <w:rsid w:val="001D1FAD"/>
    <w:rsid w:val="001D306E"/>
    <w:rsid w:val="001D33C6"/>
    <w:rsid w:val="001D3F5A"/>
    <w:rsid w:val="001D5C84"/>
    <w:rsid w:val="001D7028"/>
    <w:rsid w:val="001E2CE1"/>
    <w:rsid w:val="001E3D20"/>
    <w:rsid w:val="001E4984"/>
    <w:rsid w:val="001E62B4"/>
    <w:rsid w:val="001E769D"/>
    <w:rsid w:val="001F122B"/>
    <w:rsid w:val="001F730F"/>
    <w:rsid w:val="00200837"/>
    <w:rsid w:val="00205175"/>
    <w:rsid w:val="002113CA"/>
    <w:rsid w:val="00212409"/>
    <w:rsid w:val="00212F3B"/>
    <w:rsid w:val="002137A8"/>
    <w:rsid w:val="00214A22"/>
    <w:rsid w:val="00222AA3"/>
    <w:rsid w:val="00226CCB"/>
    <w:rsid w:val="002277B5"/>
    <w:rsid w:val="00234775"/>
    <w:rsid w:val="00234BA1"/>
    <w:rsid w:val="00237889"/>
    <w:rsid w:val="00251955"/>
    <w:rsid w:val="00261E6E"/>
    <w:rsid w:val="00267F08"/>
    <w:rsid w:val="0027360F"/>
    <w:rsid w:val="002759C9"/>
    <w:rsid w:val="00275ACD"/>
    <w:rsid w:val="00281182"/>
    <w:rsid w:val="002824CC"/>
    <w:rsid w:val="00282B11"/>
    <w:rsid w:val="00291665"/>
    <w:rsid w:val="00293379"/>
    <w:rsid w:val="002975D3"/>
    <w:rsid w:val="002A13BB"/>
    <w:rsid w:val="002A22CA"/>
    <w:rsid w:val="002A256A"/>
    <w:rsid w:val="002A4F59"/>
    <w:rsid w:val="002A6C24"/>
    <w:rsid w:val="002A7260"/>
    <w:rsid w:val="002B0331"/>
    <w:rsid w:val="002B0454"/>
    <w:rsid w:val="002B0565"/>
    <w:rsid w:val="002B3042"/>
    <w:rsid w:val="002B3E5E"/>
    <w:rsid w:val="002B4E93"/>
    <w:rsid w:val="002B709B"/>
    <w:rsid w:val="002B7E4F"/>
    <w:rsid w:val="002B7EF3"/>
    <w:rsid w:val="002C3219"/>
    <w:rsid w:val="002C35F6"/>
    <w:rsid w:val="002C3C92"/>
    <w:rsid w:val="002C7455"/>
    <w:rsid w:val="002C77F7"/>
    <w:rsid w:val="002D15D6"/>
    <w:rsid w:val="002D178A"/>
    <w:rsid w:val="002D3365"/>
    <w:rsid w:val="002D41D3"/>
    <w:rsid w:val="002D67B2"/>
    <w:rsid w:val="002E04DD"/>
    <w:rsid w:val="002E16B1"/>
    <w:rsid w:val="002E326D"/>
    <w:rsid w:val="002F7B84"/>
    <w:rsid w:val="003000B1"/>
    <w:rsid w:val="00305FDA"/>
    <w:rsid w:val="00306FA0"/>
    <w:rsid w:val="003125EE"/>
    <w:rsid w:val="00313891"/>
    <w:rsid w:val="00321370"/>
    <w:rsid w:val="00321802"/>
    <w:rsid w:val="0032403D"/>
    <w:rsid w:val="003259B1"/>
    <w:rsid w:val="00326483"/>
    <w:rsid w:val="00331B08"/>
    <w:rsid w:val="00333A08"/>
    <w:rsid w:val="003363C0"/>
    <w:rsid w:val="00336DE6"/>
    <w:rsid w:val="0034655B"/>
    <w:rsid w:val="00351F7A"/>
    <w:rsid w:val="00351F8A"/>
    <w:rsid w:val="00352EBC"/>
    <w:rsid w:val="00364FFE"/>
    <w:rsid w:val="0037275B"/>
    <w:rsid w:val="00383E72"/>
    <w:rsid w:val="003851C5"/>
    <w:rsid w:val="00392780"/>
    <w:rsid w:val="00392ED9"/>
    <w:rsid w:val="0039351C"/>
    <w:rsid w:val="003A34E0"/>
    <w:rsid w:val="003A54D1"/>
    <w:rsid w:val="003A57FA"/>
    <w:rsid w:val="003B03C8"/>
    <w:rsid w:val="003B06B2"/>
    <w:rsid w:val="003B130F"/>
    <w:rsid w:val="003B2847"/>
    <w:rsid w:val="003B4B4C"/>
    <w:rsid w:val="003B53B5"/>
    <w:rsid w:val="003B6162"/>
    <w:rsid w:val="003B646C"/>
    <w:rsid w:val="003B7EC1"/>
    <w:rsid w:val="003C5DC3"/>
    <w:rsid w:val="003D2415"/>
    <w:rsid w:val="003D2AF9"/>
    <w:rsid w:val="003D4086"/>
    <w:rsid w:val="003D5BA3"/>
    <w:rsid w:val="003D5D5B"/>
    <w:rsid w:val="003E4554"/>
    <w:rsid w:val="003E51E3"/>
    <w:rsid w:val="003E530C"/>
    <w:rsid w:val="003E6527"/>
    <w:rsid w:val="003F1538"/>
    <w:rsid w:val="003F2719"/>
    <w:rsid w:val="003F284E"/>
    <w:rsid w:val="00401437"/>
    <w:rsid w:val="004014B6"/>
    <w:rsid w:val="004014D8"/>
    <w:rsid w:val="00402227"/>
    <w:rsid w:val="00403435"/>
    <w:rsid w:val="00404624"/>
    <w:rsid w:val="004122B8"/>
    <w:rsid w:val="00412E5E"/>
    <w:rsid w:val="00416FB5"/>
    <w:rsid w:val="00420458"/>
    <w:rsid w:val="00422314"/>
    <w:rsid w:val="00422685"/>
    <w:rsid w:val="00425D4F"/>
    <w:rsid w:val="004317A9"/>
    <w:rsid w:val="00432412"/>
    <w:rsid w:val="004334C7"/>
    <w:rsid w:val="004379D1"/>
    <w:rsid w:val="0044092A"/>
    <w:rsid w:val="00441665"/>
    <w:rsid w:val="0044353C"/>
    <w:rsid w:val="00450881"/>
    <w:rsid w:val="0045509C"/>
    <w:rsid w:val="00456643"/>
    <w:rsid w:val="00456B1F"/>
    <w:rsid w:val="004574F6"/>
    <w:rsid w:val="00462C5A"/>
    <w:rsid w:val="00463F86"/>
    <w:rsid w:val="004752CA"/>
    <w:rsid w:val="0047726B"/>
    <w:rsid w:val="00480011"/>
    <w:rsid w:val="004812DE"/>
    <w:rsid w:val="00483D1D"/>
    <w:rsid w:val="00485A7B"/>
    <w:rsid w:val="00487801"/>
    <w:rsid w:val="004A29BB"/>
    <w:rsid w:val="004A44E4"/>
    <w:rsid w:val="004B160D"/>
    <w:rsid w:val="004B1E59"/>
    <w:rsid w:val="004B3213"/>
    <w:rsid w:val="004B36AF"/>
    <w:rsid w:val="004B5883"/>
    <w:rsid w:val="004C686B"/>
    <w:rsid w:val="004C7775"/>
    <w:rsid w:val="004D1562"/>
    <w:rsid w:val="004D1638"/>
    <w:rsid w:val="004E2DEB"/>
    <w:rsid w:val="004E4FDB"/>
    <w:rsid w:val="004E5000"/>
    <w:rsid w:val="004E6AFD"/>
    <w:rsid w:val="004E7FCE"/>
    <w:rsid w:val="004F0136"/>
    <w:rsid w:val="004F3DE9"/>
    <w:rsid w:val="004F41B1"/>
    <w:rsid w:val="005004AC"/>
    <w:rsid w:val="005044E2"/>
    <w:rsid w:val="00506B0C"/>
    <w:rsid w:val="00507166"/>
    <w:rsid w:val="00510D1F"/>
    <w:rsid w:val="005115D1"/>
    <w:rsid w:val="005131FC"/>
    <w:rsid w:val="00515F99"/>
    <w:rsid w:val="005207D9"/>
    <w:rsid w:val="00522706"/>
    <w:rsid w:val="005263AF"/>
    <w:rsid w:val="00527CDC"/>
    <w:rsid w:val="0053124E"/>
    <w:rsid w:val="00531D40"/>
    <w:rsid w:val="00532D96"/>
    <w:rsid w:val="00534824"/>
    <w:rsid w:val="00535160"/>
    <w:rsid w:val="005355A0"/>
    <w:rsid w:val="00535A7D"/>
    <w:rsid w:val="00536731"/>
    <w:rsid w:val="005368AD"/>
    <w:rsid w:val="00537BAF"/>
    <w:rsid w:val="00544257"/>
    <w:rsid w:val="005451AC"/>
    <w:rsid w:val="00545E58"/>
    <w:rsid w:val="0055297C"/>
    <w:rsid w:val="00552A1B"/>
    <w:rsid w:val="00552C28"/>
    <w:rsid w:val="00554E32"/>
    <w:rsid w:val="005572A6"/>
    <w:rsid w:val="005572FC"/>
    <w:rsid w:val="0056751F"/>
    <w:rsid w:val="00571A05"/>
    <w:rsid w:val="00581043"/>
    <w:rsid w:val="005827D7"/>
    <w:rsid w:val="00583D6A"/>
    <w:rsid w:val="00586687"/>
    <w:rsid w:val="005869D8"/>
    <w:rsid w:val="00587E6F"/>
    <w:rsid w:val="005912E6"/>
    <w:rsid w:val="00594E15"/>
    <w:rsid w:val="00595F5F"/>
    <w:rsid w:val="0059738C"/>
    <w:rsid w:val="00597E07"/>
    <w:rsid w:val="005A0C99"/>
    <w:rsid w:val="005A1701"/>
    <w:rsid w:val="005A463D"/>
    <w:rsid w:val="005A6309"/>
    <w:rsid w:val="005A6445"/>
    <w:rsid w:val="005B0E82"/>
    <w:rsid w:val="005B1B38"/>
    <w:rsid w:val="005B3C8D"/>
    <w:rsid w:val="005B4FA1"/>
    <w:rsid w:val="005B63E3"/>
    <w:rsid w:val="005C472C"/>
    <w:rsid w:val="005C73FD"/>
    <w:rsid w:val="005C7887"/>
    <w:rsid w:val="005D0789"/>
    <w:rsid w:val="005D1E2D"/>
    <w:rsid w:val="005D5783"/>
    <w:rsid w:val="005D6951"/>
    <w:rsid w:val="005E197D"/>
    <w:rsid w:val="005E1BF3"/>
    <w:rsid w:val="005E3665"/>
    <w:rsid w:val="005F5AD1"/>
    <w:rsid w:val="005F7216"/>
    <w:rsid w:val="005F7DC3"/>
    <w:rsid w:val="005F7F06"/>
    <w:rsid w:val="0060064D"/>
    <w:rsid w:val="00602BC9"/>
    <w:rsid w:val="00603BDB"/>
    <w:rsid w:val="00606027"/>
    <w:rsid w:val="0060646C"/>
    <w:rsid w:val="00611668"/>
    <w:rsid w:val="00612585"/>
    <w:rsid w:val="00612652"/>
    <w:rsid w:val="00615683"/>
    <w:rsid w:val="00615CD1"/>
    <w:rsid w:val="00616D9F"/>
    <w:rsid w:val="00617B13"/>
    <w:rsid w:val="00620034"/>
    <w:rsid w:val="0062020E"/>
    <w:rsid w:val="0062218F"/>
    <w:rsid w:val="00622A02"/>
    <w:rsid w:val="0062421C"/>
    <w:rsid w:val="00626905"/>
    <w:rsid w:val="00633AF2"/>
    <w:rsid w:val="00634829"/>
    <w:rsid w:val="0063612E"/>
    <w:rsid w:val="006441ED"/>
    <w:rsid w:val="006463DD"/>
    <w:rsid w:val="00647420"/>
    <w:rsid w:val="00647D8F"/>
    <w:rsid w:val="00652638"/>
    <w:rsid w:val="00653110"/>
    <w:rsid w:val="006531F0"/>
    <w:rsid w:val="00653441"/>
    <w:rsid w:val="006538ED"/>
    <w:rsid w:val="00654E46"/>
    <w:rsid w:val="006551E0"/>
    <w:rsid w:val="00655713"/>
    <w:rsid w:val="006578CC"/>
    <w:rsid w:val="0066237F"/>
    <w:rsid w:val="006626C9"/>
    <w:rsid w:val="006639CC"/>
    <w:rsid w:val="00665969"/>
    <w:rsid w:val="00666A25"/>
    <w:rsid w:val="0067144A"/>
    <w:rsid w:val="0067281A"/>
    <w:rsid w:val="0067311E"/>
    <w:rsid w:val="00674E72"/>
    <w:rsid w:val="00675135"/>
    <w:rsid w:val="0067701B"/>
    <w:rsid w:val="0067727B"/>
    <w:rsid w:val="006821A1"/>
    <w:rsid w:val="00683265"/>
    <w:rsid w:val="00683A2A"/>
    <w:rsid w:val="0068501D"/>
    <w:rsid w:val="00685934"/>
    <w:rsid w:val="006869F6"/>
    <w:rsid w:val="006916AE"/>
    <w:rsid w:val="00694375"/>
    <w:rsid w:val="006945F9"/>
    <w:rsid w:val="0069469F"/>
    <w:rsid w:val="0069583B"/>
    <w:rsid w:val="00695AB5"/>
    <w:rsid w:val="00696D7F"/>
    <w:rsid w:val="006A0436"/>
    <w:rsid w:val="006A1DE2"/>
    <w:rsid w:val="006A319E"/>
    <w:rsid w:val="006A420E"/>
    <w:rsid w:val="006A6C1A"/>
    <w:rsid w:val="006A6FC8"/>
    <w:rsid w:val="006B1D18"/>
    <w:rsid w:val="006B487B"/>
    <w:rsid w:val="006B50CF"/>
    <w:rsid w:val="006B5709"/>
    <w:rsid w:val="006C0AC2"/>
    <w:rsid w:val="006C1897"/>
    <w:rsid w:val="006C1BF2"/>
    <w:rsid w:val="006C3268"/>
    <w:rsid w:val="006C4E9F"/>
    <w:rsid w:val="006D0D72"/>
    <w:rsid w:val="006D35C1"/>
    <w:rsid w:val="006D3C42"/>
    <w:rsid w:val="006D4CD6"/>
    <w:rsid w:val="006E3846"/>
    <w:rsid w:val="006E4E0D"/>
    <w:rsid w:val="006E7022"/>
    <w:rsid w:val="006F0CA1"/>
    <w:rsid w:val="006F1579"/>
    <w:rsid w:val="006F32B3"/>
    <w:rsid w:val="006F4AE3"/>
    <w:rsid w:val="006F7773"/>
    <w:rsid w:val="00703781"/>
    <w:rsid w:val="007050EE"/>
    <w:rsid w:val="00706FB2"/>
    <w:rsid w:val="00707E36"/>
    <w:rsid w:val="0072031F"/>
    <w:rsid w:val="00721171"/>
    <w:rsid w:val="0072317E"/>
    <w:rsid w:val="007233A6"/>
    <w:rsid w:val="00725D4F"/>
    <w:rsid w:val="00725F4D"/>
    <w:rsid w:val="0072633E"/>
    <w:rsid w:val="007328AD"/>
    <w:rsid w:val="00733045"/>
    <w:rsid w:val="0073378E"/>
    <w:rsid w:val="007425D2"/>
    <w:rsid w:val="007425EB"/>
    <w:rsid w:val="00743AD3"/>
    <w:rsid w:val="0075030B"/>
    <w:rsid w:val="00750E7F"/>
    <w:rsid w:val="00752108"/>
    <w:rsid w:val="00752F76"/>
    <w:rsid w:val="0075454D"/>
    <w:rsid w:val="007550EC"/>
    <w:rsid w:val="00756011"/>
    <w:rsid w:val="007640CC"/>
    <w:rsid w:val="007644A6"/>
    <w:rsid w:val="0077144E"/>
    <w:rsid w:val="00772428"/>
    <w:rsid w:val="007728B4"/>
    <w:rsid w:val="007739F9"/>
    <w:rsid w:val="00774D45"/>
    <w:rsid w:val="00780810"/>
    <w:rsid w:val="00780925"/>
    <w:rsid w:val="007815BA"/>
    <w:rsid w:val="00782385"/>
    <w:rsid w:val="00783AF4"/>
    <w:rsid w:val="007866D3"/>
    <w:rsid w:val="007872CA"/>
    <w:rsid w:val="00787744"/>
    <w:rsid w:val="00797278"/>
    <w:rsid w:val="007979AD"/>
    <w:rsid w:val="007A1AC4"/>
    <w:rsid w:val="007A2F7F"/>
    <w:rsid w:val="007A4394"/>
    <w:rsid w:val="007A4697"/>
    <w:rsid w:val="007A4BD8"/>
    <w:rsid w:val="007A7778"/>
    <w:rsid w:val="007B10B3"/>
    <w:rsid w:val="007B511A"/>
    <w:rsid w:val="007B575E"/>
    <w:rsid w:val="007B7201"/>
    <w:rsid w:val="007C03B8"/>
    <w:rsid w:val="007C20AC"/>
    <w:rsid w:val="007C2147"/>
    <w:rsid w:val="007C4398"/>
    <w:rsid w:val="007C71AF"/>
    <w:rsid w:val="007D0555"/>
    <w:rsid w:val="007D1E7B"/>
    <w:rsid w:val="007D48F7"/>
    <w:rsid w:val="007D506B"/>
    <w:rsid w:val="007E0425"/>
    <w:rsid w:val="007E085D"/>
    <w:rsid w:val="007E5440"/>
    <w:rsid w:val="007E579B"/>
    <w:rsid w:val="007F1B4D"/>
    <w:rsid w:val="007F41FC"/>
    <w:rsid w:val="007F52FE"/>
    <w:rsid w:val="007F5639"/>
    <w:rsid w:val="00800801"/>
    <w:rsid w:val="008009A2"/>
    <w:rsid w:val="0080506C"/>
    <w:rsid w:val="00805F3A"/>
    <w:rsid w:val="00807D8A"/>
    <w:rsid w:val="0080813F"/>
    <w:rsid w:val="00810159"/>
    <w:rsid w:val="0081245E"/>
    <w:rsid w:val="00816BCA"/>
    <w:rsid w:val="00817242"/>
    <w:rsid w:val="00820BA4"/>
    <w:rsid w:val="00821253"/>
    <w:rsid w:val="00822B16"/>
    <w:rsid w:val="00825D4C"/>
    <w:rsid w:val="0082632F"/>
    <w:rsid w:val="0083361D"/>
    <w:rsid w:val="00833958"/>
    <w:rsid w:val="00840519"/>
    <w:rsid w:val="00841984"/>
    <w:rsid w:val="008437A8"/>
    <w:rsid w:val="008437F3"/>
    <w:rsid w:val="00845218"/>
    <w:rsid w:val="008456A7"/>
    <w:rsid w:val="00845FDD"/>
    <w:rsid w:val="00850BF8"/>
    <w:rsid w:val="00852769"/>
    <w:rsid w:val="00853417"/>
    <w:rsid w:val="00854040"/>
    <w:rsid w:val="0085791B"/>
    <w:rsid w:val="00860C47"/>
    <w:rsid w:val="008643DC"/>
    <w:rsid w:val="00867BC9"/>
    <w:rsid w:val="00870138"/>
    <w:rsid w:val="008701F7"/>
    <w:rsid w:val="00871BB3"/>
    <w:rsid w:val="008727FA"/>
    <w:rsid w:val="00872BE0"/>
    <w:rsid w:val="00874871"/>
    <w:rsid w:val="008749E1"/>
    <w:rsid w:val="00874BF2"/>
    <w:rsid w:val="008810D5"/>
    <w:rsid w:val="00882627"/>
    <w:rsid w:val="00882836"/>
    <w:rsid w:val="00887399"/>
    <w:rsid w:val="00890C34"/>
    <w:rsid w:val="00897858"/>
    <w:rsid w:val="008A1F39"/>
    <w:rsid w:val="008A3E20"/>
    <w:rsid w:val="008A4C00"/>
    <w:rsid w:val="008B4D79"/>
    <w:rsid w:val="008B5576"/>
    <w:rsid w:val="008B6F05"/>
    <w:rsid w:val="008C12C9"/>
    <w:rsid w:val="008C16AC"/>
    <w:rsid w:val="008C49FA"/>
    <w:rsid w:val="008C5FDF"/>
    <w:rsid w:val="008C6CE5"/>
    <w:rsid w:val="008C78BC"/>
    <w:rsid w:val="008D121B"/>
    <w:rsid w:val="008D1FE6"/>
    <w:rsid w:val="008D2B53"/>
    <w:rsid w:val="008D5C05"/>
    <w:rsid w:val="008D5F45"/>
    <w:rsid w:val="008F1BE1"/>
    <w:rsid w:val="008F3793"/>
    <w:rsid w:val="008F79A1"/>
    <w:rsid w:val="00901914"/>
    <w:rsid w:val="00904BEF"/>
    <w:rsid w:val="00905F5D"/>
    <w:rsid w:val="00906372"/>
    <w:rsid w:val="0090690E"/>
    <w:rsid w:val="00911592"/>
    <w:rsid w:val="00912FD7"/>
    <w:rsid w:val="009138CE"/>
    <w:rsid w:val="009145F8"/>
    <w:rsid w:val="0092105B"/>
    <w:rsid w:val="009231DF"/>
    <w:rsid w:val="00923D36"/>
    <w:rsid w:val="00931572"/>
    <w:rsid w:val="00934ACF"/>
    <w:rsid w:val="00940224"/>
    <w:rsid w:val="00940CE1"/>
    <w:rsid w:val="0094648F"/>
    <w:rsid w:val="00946658"/>
    <w:rsid w:val="00946C58"/>
    <w:rsid w:val="00950110"/>
    <w:rsid w:val="0095101C"/>
    <w:rsid w:val="00955210"/>
    <w:rsid w:val="00955D48"/>
    <w:rsid w:val="00956380"/>
    <w:rsid w:val="00957827"/>
    <w:rsid w:val="009600A1"/>
    <w:rsid w:val="00961D3A"/>
    <w:rsid w:val="00963AC2"/>
    <w:rsid w:val="00967421"/>
    <w:rsid w:val="009675B9"/>
    <w:rsid w:val="00974B9D"/>
    <w:rsid w:val="0097683A"/>
    <w:rsid w:val="00976E29"/>
    <w:rsid w:val="00977249"/>
    <w:rsid w:val="009801C6"/>
    <w:rsid w:val="00982702"/>
    <w:rsid w:val="00985DE4"/>
    <w:rsid w:val="009862AA"/>
    <w:rsid w:val="00987C26"/>
    <w:rsid w:val="00990C1C"/>
    <w:rsid w:val="009914EC"/>
    <w:rsid w:val="00992AEA"/>
    <w:rsid w:val="00995B02"/>
    <w:rsid w:val="009A040F"/>
    <w:rsid w:val="009A78A8"/>
    <w:rsid w:val="009B1688"/>
    <w:rsid w:val="009B238A"/>
    <w:rsid w:val="009B3209"/>
    <w:rsid w:val="009B4DDA"/>
    <w:rsid w:val="009B6A7A"/>
    <w:rsid w:val="009B6EE2"/>
    <w:rsid w:val="009C0BFB"/>
    <w:rsid w:val="009C26A1"/>
    <w:rsid w:val="009C2D6A"/>
    <w:rsid w:val="009C7B20"/>
    <w:rsid w:val="009D1A8D"/>
    <w:rsid w:val="009D316F"/>
    <w:rsid w:val="009D7443"/>
    <w:rsid w:val="009E10EF"/>
    <w:rsid w:val="009F1002"/>
    <w:rsid w:val="009F14DA"/>
    <w:rsid w:val="009F3454"/>
    <w:rsid w:val="009F4F64"/>
    <w:rsid w:val="009F710D"/>
    <w:rsid w:val="00A02916"/>
    <w:rsid w:val="00A02F6A"/>
    <w:rsid w:val="00A0418D"/>
    <w:rsid w:val="00A04702"/>
    <w:rsid w:val="00A065E2"/>
    <w:rsid w:val="00A07ED4"/>
    <w:rsid w:val="00A11F3E"/>
    <w:rsid w:val="00A12DF1"/>
    <w:rsid w:val="00A149ED"/>
    <w:rsid w:val="00A15258"/>
    <w:rsid w:val="00A17356"/>
    <w:rsid w:val="00A20A00"/>
    <w:rsid w:val="00A22B52"/>
    <w:rsid w:val="00A23CDF"/>
    <w:rsid w:val="00A25021"/>
    <w:rsid w:val="00A25E58"/>
    <w:rsid w:val="00A272C8"/>
    <w:rsid w:val="00A32961"/>
    <w:rsid w:val="00A33BE8"/>
    <w:rsid w:val="00A33E7E"/>
    <w:rsid w:val="00A3578C"/>
    <w:rsid w:val="00A36F28"/>
    <w:rsid w:val="00A37309"/>
    <w:rsid w:val="00A4448C"/>
    <w:rsid w:val="00A473B8"/>
    <w:rsid w:val="00A478AF"/>
    <w:rsid w:val="00A61ABF"/>
    <w:rsid w:val="00A62A27"/>
    <w:rsid w:val="00A62E03"/>
    <w:rsid w:val="00A64D8C"/>
    <w:rsid w:val="00A71054"/>
    <w:rsid w:val="00A71D0D"/>
    <w:rsid w:val="00A71F27"/>
    <w:rsid w:val="00A73374"/>
    <w:rsid w:val="00A736A0"/>
    <w:rsid w:val="00A77DDA"/>
    <w:rsid w:val="00A81579"/>
    <w:rsid w:val="00A84D86"/>
    <w:rsid w:val="00A9614C"/>
    <w:rsid w:val="00AA0DFD"/>
    <w:rsid w:val="00AA25D0"/>
    <w:rsid w:val="00AA453E"/>
    <w:rsid w:val="00AA4ED6"/>
    <w:rsid w:val="00AB0ADB"/>
    <w:rsid w:val="00AB2C83"/>
    <w:rsid w:val="00AB2E44"/>
    <w:rsid w:val="00AC46D5"/>
    <w:rsid w:val="00AD2C53"/>
    <w:rsid w:val="00AD2EA4"/>
    <w:rsid w:val="00AD32CF"/>
    <w:rsid w:val="00AD3B70"/>
    <w:rsid w:val="00AD60B6"/>
    <w:rsid w:val="00AE0678"/>
    <w:rsid w:val="00AE0BE3"/>
    <w:rsid w:val="00AE2080"/>
    <w:rsid w:val="00AE270C"/>
    <w:rsid w:val="00AE40DB"/>
    <w:rsid w:val="00AE45E3"/>
    <w:rsid w:val="00AE530F"/>
    <w:rsid w:val="00AF0312"/>
    <w:rsid w:val="00AF0550"/>
    <w:rsid w:val="00AF22A5"/>
    <w:rsid w:val="00AF6777"/>
    <w:rsid w:val="00AF72D4"/>
    <w:rsid w:val="00AF76DF"/>
    <w:rsid w:val="00B000FC"/>
    <w:rsid w:val="00B0036E"/>
    <w:rsid w:val="00B028CE"/>
    <w:rsid w:val="00B029F4"/>
    <w:rsid w:val="00B03D38"/>
    <w:rsid w:val="00B056B6"/>
    <w:rsid w:val="00B0637C"/>
    <w:rsid w:val="00B100DF"/>
    <w:rsid w:val="00B124DE"/>
    <w:rsid w:val="00B133BC"/>
    <w:rsid w:val="00B17976"/>
    <w:rsid w:val="00B20BCB"/>
    <w:rsid w:val="00B224D0"/>
    <w:rsid w:val="00B24217"/>
    <w:rsid w:val="00B24D7E"/>
    <w:rsid w:val="00B25958"/>
    <w:rsid w:val="00B27503"/>
    <w:rsid w:val="00B279C8"/>
    <w:rsid w:val="00B302D2"/>
    <w:rsid w:val="00B310FC"/>
    <w:rsid w:val="00B323BA"/>
    <w:rsid w:val="00B3362B"/>
    <w:rsid w:val="00B33C4B"/>
    <w:rsid w:val="00B34C6F"/>
    <w:rsid w:val="00B37085"/>
    <w:rsid w:val="00B46C06"/>
    <w:rsid w:val="00B50642"/>
    <w:rsid w:val="00B50F3F"/>
    <w:rsid w:val="00B5180B"/>
    <w:rsid w:val="00B51A30"/>
    <w:rsid w:val="00B51BC9"/>
    <w:rsid w:val="00B53599"/>
    <w:rsid w:val="00B560E3"/>
    <w:rsid w:val="00B5682F"/>
    <w:rsid w:val="00B56866"/>
    <w:rsid w:val="00B570A3"/>
    <w:rsid w:val="00B60C20"/>
    <w:rsid w:val="00B612C5"/>
    <w:rsid w:val="00B62297"/>
    <w:rsid w:val="00B63C9C"/>
    <w:rsid w:val="00B64533"/>
    <w:rsid w:val="00B64C9B"/>
    <w:rsid w:val="00B66621"/>
    <w:rsid w:val="00B67DBA"/>
    <w:rsid w:val="00B70535"/>
    <w:rsid w:val="00B70947"/>
    <w:rsid w:val="00B802DB"/>
    <w:rsid w:val="00B808CA"/>
    <w:rsid w:val="00B832B4"/>
    <w:rsid w:val="00B83352"/>
    <w:rsid w:val="00B8733D"/>
    <w:rsid w:val="00B90434"/>
    <w:rsid w:val="00B9071B"/>
    <w:rsid w:val="00B93929"/>
    <w:rsid w:val="00B94E76"/>
    <w:rsid w:val="00B95266"/>
    <w:rsid w:val="00BA0907"/>
    <w:rsid w:val="00BA1505"/>
    <w:rsid w:val="00BA524C"/>
    <w:rsid w:val="00BA6960"/>
    <w:rsid w:val="00BB086D"/>
    <w:rsid w:val="00BB150E"/>
    <w:rsid w:val="00BB275F"/>
    <w:rsid w:val="00BB2C3B"/>
    <w:rsid w:val="00BB377F"/>
    <w:rsid w:val="00BB77E8"/>
    <w:rsid w:val="00BC09F6"/>
    <w:rsid w:val="00BC1372"/>
    <w:rsid w:val="00BD08CB"/>
    <w:rsid w:val="00BD1047"/>
    <w:rsid w:val="00BD1995"/>
    <w:rsid w:val="00BD20F5"/>
    <w:rsid w:val="00BD276C"/>
    <w:rsid w:val="00BD3096"/>
    <w:rsid w:val="00BD5DAC"/>
    <w:rsid w:val="00BD67EF"/>
    <w:rsid w:val="00BE22BB"/>
    <w:rsid w:val="00BE52BA"/>
    <w:rsid w:val="00BE7481"/>
    <w:rsid w:val="00BF046D"/>
    <w:rsid w:val="00BF0A1C"/>
    <w:rsid w:val="00BF1304"/>
    <w:rsid w:val="00BF33FC"/>
    <w:rsid w:val="00C01712"/>
    <w:rsid w:val="00C02985"/>
    <w:rsid w:val="00C02A83"/>
    <w:rsid w:val="00C037FF"/>
    <w:rsid w:val="00C05A06"/>
    <w:rsid w:val="00C13CD7"/>
    <w:rsid w:val="00C1478E"/>
    <w:rsid w:val="00C161D7"/>
    <w:rsid w:val="00C206A8"/>
    <w:rsid w:val="00C21CE3"/>
    <w:rsid w:val="00C225BB"/>
    <w:rsid w:val="00C2342B"/>
    <w:rsid w:val="00C2392B"/>
    <w:rsid w:val="00C25459"/>
    <w:rsid w:val="00C32E49"/>
    <w:rsid w:val="00C35E94"/>
    <w:rsid w:val="00C37F1A"/>
    <w:rsid w:val="00C507B0"/>
    <w:rsid w:val="00C50C48"/>
    <w:rsid w:val="00C51C1D"/>
    <w:rsid w:val="00C5374F"/>
    <w:rsid w:val="00C53C8A"/>
    <w:rsid w:val="00C5448D"/>
    <w:rsid w:val="00C54644"/>
    <w:rsid w:val="00C60D7D"/>
    <w:rsid w:val="00C61097"/>
    <w:rsid w:val="00C61B08"/>
    <w:rsid w:val="00C62C79"/>
    <w:rsid w:val="00C63E44"/>
    <w:rsid w:val="00C65404"/>
    <w:rsid w:val="00C657AF"/>
    <w:rsid w:val="00C65B6E"/>
    <w:rsid w:val="00C660E6"/>
    <w:rsid w:val="00C707D4"/>
    <w:rsid w:val="00C735D6"/>
    <w:rsid w:val="00C74687"/>
    <w:rsid w:val="00C819E8"/>
    <w:rsid w:val="00C819FD"/>
    <w:rsid w:val="00C82837"/>
    <w:rsid w:val="00C83737"/>
    <w:rsid w:val="00C8441B"/>
    <w:rsid w:val="00C86540"/>
    <w:rsid w:val="00C87D84"/>
    <w:rsid w:val="00C902D4"/>
    <w:rsid w:val="00C912CB"/>
    <w:rsid w:val="00C91BE1"/>
    <w:rsid w:val="00C95507"/>
    <w:rsid w:val="00CA6003"/>
    <w:rsid w:val="00CB0E8F"/>
    <w:rsid w:val="00CB1072"/>
    <w:rsid w:val="00CB1DBA"/>
    <w:rsid w:val="00CB2759"/>
    <w:rsid w:val="00CB3315"/>
    <w:rsid w:val="00CB40D2"/>
    <w:rsid w:val="00CB57A9"/>
    <w:rsid w:val="00CB6ECA"/>
    <w:rsid w:val="00CC24BA"/>
    <w:rsid w:val="00CC2F98"/>
    <w:rsid w:val="00CC704A"/>
    <w:rsid w:val="00CD08DC"/>
    <w:rsid w:val="00CD306B"/>
    <w:rsid w:val="00CD32E1"/>
    <w:rsid w:val="00CD4396"/>
    <w:rsid w:val="00CD7612"/>
    <w:rsid w:val="00CE2568"/>
    <w:rsid w:val="00CE3D37"/>
    <w:rsid w:val="00CE4F8B"/>
    <w:rsid w:val="00CF14BA"/>
    <w:rsid w:val="00CF1C17"/>
    <w:rsid w:val="00CF24D0"/>
    <w:rsid w:val="00CF447F"/>
    <w:rsid w:val="00CF4EB0"/>
    <w:rsid w:val="00CF56CB"/>
    <w:rsid w:val="00D02610"/>
    <w:rsid w:val="00D02AF8"/>
    <w:rsid w:val="00D03861"/>
    <w:rsid w:val="00D05131"/>
    <w:rsid w:val="00D0762C"/>
    <w:rsid w:val="00D1648E"/>
    <w:rsid w:val="00D2475E"/>
    <w:rsid w:val="00D24D92"/>
    <w:rsid w:val="00D263D9"/>
    <w:rsid w:val="00D32583"/>
    <w:rsid w:val="00D33C71"/>
    <w:rsid w:val="00D34C41"/>
    <w:rsid w:val="00D36782"/>
    <w:rsid w:val="00D36939"/>
    <w:rsid w:val="00D41433"/>
    <w:rsid w:val="00D42731"/>
    <w:rsid w:val="00D42AA9"/>
    <w:rsid w:val="00D42D84"/>
    <w:rsid w:val="00D45E50"/>
    <w:rsid w:val="00D46F94"/>
    <w:rsid w:val="00D51670"/>
    <w:rsid w:val="00D51F79"/>
    <w:rsid w:val="00D51FB7"/>
    <w:rsid w:val="00D61B70"/>
    <w:rsid w:val="00D660AD"/>
    <w:rsid w:val="00D67F6B"/>
    <w:rsid w:val="00D7139F"/>
    <w:rsid w:val="00D72347"/>
    <w:rsid w:val="00D735F3"/>
    <w:rsid w:val="00D746FF"/>
    <w:rsid w:val="00D7717B"/>
    <w:rsid w:val="00D8077B"/>
    <w:rsid w:val="00D85AF4"/>
    <w:rsid w:val="00D94ECB"/>
    <w:rsid w:val="00D951CC"/>
    <w:rsid w:val="00D958BE"/>
    <w:rsid w:val="00D96AA5"/>
    <w:rsid w:val="00DA11BC"/>
    <w:rsid w:val="00DA3D6A"/>
    <w:rsid w:val="00DA874A"/>
    <w:rsid w:val="00DB01CD"/>
    <w:rsid w:val="00DB2DFE"/>
    <w:rsid w:val="00DB353D"/>
    <w:rsid w:val="00DB5EA5"/>
    <w:rsid w:val="00DB6988"/>
    <w:rsid w:val="00DC1CB2"/>
    <w:rsid w:val="00DD07A2"/>
    <w:rsid w:val="00DD1D26"/>
    <w:rsid w:val="00DD1FE2"/>
    <w:rsid w:val="00DD4EB3"/>
    <w:rsid w:val="00DE005F"/>
    <w:rsid w:val="00DE1AF9"/>
    <w:rsid w:val="00DE2CC1"/>
    <w:rsid w:val="00DE498A"/>
    <w:rsid w:val="00DE6611"/>
    <w:rsid w:val="00DF0904"/>
    <w:rsid w:val="00DF1616"/>
    <w:rsid w:val="00DF3EE2"/>
    <w:rsid w:val="00DF6640"/>
    <w:rsid w:val="00DF7C77"/>
    <w:rsid w:val="00E02880"/>
    <w:rsid w:val="00E0405F"/>
    <w:rsid w:val="00E04C3C"/>
    <w:rsid w:val="00E07073"/>
    <w:rsid w:val="00E07A02"/>
    <w:rsid w:val="00E1386B"/>
    <w:rsid w:val="00E15E7D"/>
    <w:rsid w:val="00E16A7B"/>
    <w:rsid w:val="00E2433B"/>
    <w:rsid w:val="00E2584E"/>
    <w:rsid w:val="00E277A0"/>
    <w:rsid w:val="00E27E5A"/>
    <w:rsid w:val="00E33C79"/>
    <w:rsid w:val="00E367E9"/>
    <w:rsid w:val="00E36905"/>
    <w:rsid w:val="00E40E47"/>
    <w:rsid w:val="00E421B5"/>
    <w:rsid w:val="00E42EF8"/>
    <w:rsid w:val="00E434D1"/>
    <w:rsid w:val="00E452EA"/>
    <w:rsid w:val="00E457D8"/>
    <w:rsid w:val="00E50A4C"/>
    <w:rsid w:val="00E51276"/>
    <w:rsid w:val="00E51666"/>
    <w:rsid w:val="00E53D27"/>
    <w:rsid w:val="00E54858"/>
    <w:rsid w:val="00E54887"/>
    <w:rsid w:val="00E67786"/>
    <w:rsid w:val="00E71EC6"/>
    <w:rsid w:val="00E74ABC"/>
    <w:rsid w:val="00E75CE7"/>
    <w:rsid w:val="00E86EF1"/>
    <w:rsid w:val="00E90D87"/>
    <w:rsid w:val="00E92D27"/>
    <w:rsid w:val="00E9789B"/>
    <w:rsid w:val="00EA0002"/>
    <w:rsid w:val="00EA2276"/>
    <w:rsid w:val="00EA2C81"/>
    <w:rsid w:val="00EA6663"/>
    <w:rsid w:val="00EA6EC3"/>
    <w:rsid w:val="00EB3154"/>
    <w:rsid w:val="00EB3C33"/>
    <w:rsid w:val="00EC3B8E"/>
    <w:rsid w:val="00EC5366"/>
    <w:rsid w:val="00ED4955"/>
    <w:rsid w:val="00ED5655"/>
    <w:rsid w:val="00ED611A"/>
    <w:rsid w:val="00ED7246"/>
    <w:rsid w:val="00EE1F8B"/>
    <w:rsid w:val="00EF0B3C"/>
    <w:rsid w:val="00EF13BB"/>
    <w:rsid w:val="00EF5487"/>
    <w:rsid w:val="00F046B7"/>
    <w:rsid w:val="00F04AF7"/>
    <w:rsid w:val="00F0588C"/>
    <w:rsid w:val="00F07126"/>
    <w:rsid w:val="00F0787E"/>
    <w:rsid w:val="00F10972"/>
    <w:rsid w:val="00F215EA"/>
    <w:rsid w:val="00F22080"/>
    <w:rsid w:val="00F254B2"/>
    <w:rsid w:val="00F306DB"/>
    <w:rsid w:val="00F30F6B"/>
    <w:rsid w:val="00F31FD2"/>
    <w:rsid w:val="00F34F3A"/>
    <w:rsid w:val="00F3540D"/>
    <w:rsid w:val="00F35D73"/>
    <w:rsid w:val="00F37B64"/>
    <w:rsid w:val="00F40232"/>
    <w:rsid w:val="00F403CE"/>
    <w:rsid w:val="00F41386"/>
    <w:rsid w:val="00F42E97"/>
    <w:rsid w:val="00F4411C"/>
    <w:rsid w:val="00F44A2C"/>
    <w:rsid w:val="00F47572"/>
    <w:rsid w:val="00F552EB"/>
    <w:rsid w:val="00F55DCB"/>
    <w:rsid w:val="00F567A1"/>
    <w:rsid w:val="00F6034A"/>
    <w:rsid w:val="00F6059C"/>
    <w:rsid w:val="00F61AF8"/>
    <w:rsid w:val="00F7249B"/>
    <w:rsid w:val="00F74126"/>
    <w:rsid w:val="00F76836"/>
    <w:rsid w:val="00F76DE7"/>
    <w:rsid w:val="00F77ACE"/>
    <w:rsid w:val="00F80C03"/>
    <w:rsid w:val="00F82F5D"/>
    <w:rsid w:val="00F858EC"/>
    <w:rsid w:val="00F85FF7"/>
    <w:rsid w:val="00F92711"/>
    <w:rsid w:val="00F92ED6"/>
    <w:rsid w:val="00F9462F"/>
    <w:rsid w:val="00F954DC"/>
    <w:rsid w:val="00F95A47"/>
    <w:rsid w:val="00F95EC1"/>
    <w:rsid w:val="00F96003"/>
    <w:rsid w:val="00F97F48"/>
    <w:rsid w:val="00FA1ECE"/>
    <w:rsid w:val="00FB0814"/>
    <w:rsid w:val="00FB0B9A"/>
    <w:rsid w:val="00FB1CE2"/>
    <w:rsid w:val="00FB272C"/>
    <w:rsid w:val="00FB4C2B"/>
    <w:rsid w:val="00FB5BCA"/>
    <w:rsid w:val="00FB703B"/>
    <w:rsid w:val="00FC06C5"/>
    <w:rsid w:val="00FC0A94"/>
    <w:rsid w:val="00FC130F"/>
    <w:rsid w:val="00FC1DD8"/>
    <w:rsid w:val="00FC3969"/>
    <w:rsid w:val="00FC4468"/>
    <w:rsid w:val="00FC4AB0"/>
    <w:rsid w:val="00FD0A41"/>
    <w:rsid w:val="00FD3BB9"/>
    <w:rsid w:val="00FD5B52"/>
    <w:rsid w:val="00FD739D"/>
    <w:rsid w:val="00FE0D03"/>
    <w:rsid w:val="00FE3664"/>
    <w:rsid w:val="00FE7EE0"/>
    <w:rsid w:val="00FF4022"/>
    <w:rsid w:val="00FF43A7"/>
    <w:rsid w:val="00FF55A2"/>
    <w:rsid w:val="00FF6872"/>
    <w:rsid w:val="00FF6EE7"/>
    <w:rsid w:val="00FF77BB"/>
    <w:rsid w:val="01506D32"/>
    <w:rsid w:val="01526570"/>
    <w:rsid w:val="016255A2"/>
    <w:rsid w:val="01B20D94"/>
    <w:rsid w:val="01DEB29E"/>
    <w:rsid w:val="01FF6006"/>
    <w:rsid w:val="028F3779"/>
    <w:rsid w:val="02D18908"/>
    <w:rsid w:val="031E6F53"/>
    <w:rsid w:val="03490A89"/>
    <w:rsid w:val="034C7632"/>
    <w:rsid w:val="036D7635"/>
    <w:rsid w:val="03AA04EA"/>
    <w:rsid w:val="03B53B25"/>
    <w:rsid w:val="03D6F8C0"/>
    <w:rsid w:val="03F52408"/>
    <w:rsid w:val="04481E67"/>
    <w:rsid w:val="04B4A5D4"/>
    <w:rsid w:val="0584AC7B"/>
    <w:rsid w:val="05A47E2E"/>
    <w:rsid w:val="05B2CB84"/>
    <w:rsid w:val="05C114F2"/>
    <w:rsid w:val="05E531B1"/>
    <w:rsid w:val="05FAC145"/>
    <w:rsid w:val="060F7B5B"/>
    <w:rsid w:val="07188C14"/>
    <w:rsid w:val="0725EFA3"/>
    <w:rsid w:val="073B4816"/>
    <w:rsid w:val="07426828"/>
    <w:rsid w:val="0748CB39"/>
    <w:rsid w:val="0758D524"/>
    <w:rsid w:val="076E8FA4"/>
    <w:rsid w:val="07CCFD5B"/>
    <w:rsid w:val="07FF0F7B"/>
    <w:rsid w:val="090803F3"/>
    <w:rsid w:val="0981FB81"/>
    <w:rsid w:val="09C3D3BF"/>
    <w:rsid w:val="09DC2540"/>
    <w:rsid w:val="09F6B08E"/>
    <w:rsid w:val="0A316985"/>
    <w:rsid w:val="0A59F021"/>
    <w:rsid w:val="0A701905"/>
    <w:rsid w:val="0A8CF8D3"/>
    <w:rsid w:val="0A93C38D"/>
    <w:rsid w:val="0AB20A4C"/>
    <w:rsid w:val="0B4F503C"/>
    <w:rsid w:val="0B67F4AA"/>
    <w:rsid w:val="0BA0BDAC"/>
    <w:rsid w:val="0C218DBC"/>
    <w:rsid w:val="0C4455C2"/>
    <w:rsid w:val="0CBBEE7B"/>
    <w:rsid w:val="0CC887E4"/>
    <w:rsid w:val="0D272D64"/>
    <w:rsid w:val="0D997E69"/>
    <w:rsid w:val="0DC2E183"/>
    <w:rsid w:val="0DDC408B"/>
    <w:rsid w:val="0DF43F26"/>
    <w:rsid w:val="0E03C2BD"/>
    <w:rsid w:val="0E08CE8A"/>
    <w:rsid w:val="0E1EA532"/>
    <w:rsid w:val="0E9F965E"/>
    <w:rsid w:val="0EA7A335"/>
    <w:rsid w:val="0F91420C"/>
    <w:rsid w:val="10454073"/>
    <w:rsid w:val="10572FAB"/>
    <w:rsid w:val="109BA83E"/>
    <w:rsid w:val="10DC9F32"/>
    <w:rsid w:val="11521C3F"/>
    <w:rsid w:val="1370B2B5"/>
    <w:rsid w:val="1378947B"/>
    <w:rsid w:val="1475C6C8"/>
    <w:rsid w:val="1502FB0B"/>
    <w:rsid w:val="15998E48"/>
    <w:rsid w:val="15B324D0"/>
    <w:rsid w:val="169B18EE"/>
    <w:rsid w:val="16BB0B05"/>
    <w:rsid w:val="17149CB5"/>
    <w:rsid w:val="176BE9AE"/>
    <w:rsid w:val="187D2D3E"/>
    <w:rsid w:val="18B4A2E8"/>
    <w:rsid w:val="18F2FEA4"/>
    <w:rsid w:val="190AA843"/>
    <w:rsid w:val="1934328E"/>
    <w:rsid w:val="195F87A5"/>
    <w:rsid w:val="199A7D16"/>
    <w:rsid w:val="1A42BCF3"/>
    <w:rsid w:val="1A9AAF0C"/>
    <w:rsid w:val="1AA8005B"/>
    <w:rsid w:val="1ADB3463"/>
    <w:rsid w:val="1AFE30A9"/>
    <w:rsid w:val="1B2529C1"/>
    <w:rsid w:val="1BD32C90"/>
    <w:rsid w:val="1C7EE06F"/>
    <w:rsid w:val="1C8B4FC6"/>
    <w:rsid w:val="1CC4A0AC"/>
    <w:rsid w:val="1CEEB123"/>
    <w:rsid w:val="1D0C209D"/>
    <w:rsid w:val="1D258E3B"/>
    <w:rsid w:val="1D2D01E4"/>
    <w:rsid w:val="1DAB890A"/>
    <w:rsid w:val="1DBC4859"/>
    <w:rsid w:val="1DD0B71B"/>
    <w:rsid w:val="1E44B3FB"/>
    <w:rsid w:val="1E9A4C23"/>
    <w:rsid w:val="1F063AB4"/>
    <w:rsid w:val="1F06863D"/>
    <w:rsid w:val="1F4A4E3C"/>
    <w:rsid w:val="204657C9"/>
    <w:rsid w:val="20492C7D"/>
    <w:rsid w:val="211807E9"/>
    <w:rsid w:val="21401725"/>
    <w:rsid w:val="21917D53"/>
    <w:rsid w:val="21B8F107"/>
    <w:rsid w:val="21F84926"/>
    <w:rsid w:val="225CF652"/>
    <w:rsid w:val="225ED187"/>
    <w:rsid w:val="234B3646"/>
    <w:rsid w:val="235603B2"/>
    <w:rsid w:val="236C9E4F"/>
    <w:rsid w:val="2385275B"/>
    <w:rsid w:val="23FBC3CE"/>
    <w:rsid w:val="241FA67D"/>
    <w:rsid w:val="243885BB"/>
    <w:rsid w:val="244A9D6F"/>
    <w:rsid w:val="2471FA3C"/>
    <w:rsid w:val="24AAD8D2"/>
    <w:rsid w:val="24DC1222"/>
    <w:rsid w:val="24EB8483"/>
    <w:rsid w:val="24EDA3CA"/>
    <w:rsid w:val="25A97941"/>
    <w:rsid w:val="25F5B88A"/>
    <w:rsid w:val="27016335"/>
    <w:rsid w:val="275FC3AB"/>
    <w:rsid w:val="2768FC5B"/>
    <w:rsid w:val="278394C8"/>
    <w:rsid w:val="27C43405"/>
    <w:rsid w:val="27E65332"/>
    <w:rsid w:val="27EC985A"/>
    <w:rsid w:val="28128033"/>
    <w:rsid w:val="285235C4"/>
    <w:rsid w:val="287409FD"/>
    <w:rsid w:val="2958D697"/>
    <w:rsid w:val="29A12B76"/>
    <w:rsid w:val="29A81869"/>
    <w:rsid w:val="29F468DF"/>
    <w:rsid w:val="2A5396E8"/>
    <w:rsid w:val="2A5A142B"/>
    <w:rsid w:val="2A815D0C"/>
    <w:rsid w:val="2AAA335B"/>
    <w:rsid w:val="2B0315DC"/>
    <w:rsid w:val="2B0796F5"/>
    <w:rsid w:val="2B325458"/>
    <w:rsid w:val="2B8E7E8A"/>
    <w:rsid w:val="2C83EB5D"/>
    <w:rsid w:val="2CA6E120"/>
    <w:rsid w:val="2CE9198B"/>
    <w:rsid w:val="2D585984"/>
    <w:rsid w:val="2DA1D934"/>
    <w:rsid w:val="2DA69847"/>
    <w:rsid w:val="2DBD11AA"/>
    <w:rsid w:val="2DE0A696"/>
    <w:rsid w:val="2E32CCD8"/>
    <w:rsid w:val="2E916CAE"/>
    <w:rsid w:val="2ED9AC8A"/>
    <w:rsid w:val="2EE8E9B5"/>
    <w:rsid w:val="2EFF4943"/>
    <w:rsid w:val="2FB46E25"/>
    <w:rsid w:val="3014F760"/>
    <w:rsid w:val="302CCB16"/>
    <w:rsid w:val="3080E0C5"/>
    <w:rsid w:val="3088A319"/>
    <w:rsid w:val="30DB85AC"/>
    <w:rsid w:val="31528817"/>
    <w:rsid w:val="31C3B084"/>
    <w:rsid w:val="31E343D7"/>
    <w:rsid w:val="32873D93"/>
    <w:rsid w:val="32C42441"/>
    <w:rsid w:val="333ED60A"/>
    <w:rsid w:val="3345FC84"/>
    <w:rsid w:val="33B6DAFF"/>
    <w:rsid w:val="33CA58BF"/>
    <w:rsid w:val="34AC7772"/>
    <w:rsid w:val="34C2DEB4"/>
    <w:rsid w:val="34C62F79"/>
    <w:rsid w:val="34D12AFE"/>
    <w:rsid w:val="35020DD2"/>
    <w:rsid w:val="35413AA4"/>
    <w:rsid w:val="3575EE13"/>
    <w:rsid w:val="3595D14F"/>
    <w:rsid w:val="359926FE"/>
    <w:rsid w:val="35C5D779"/>
    <w:rsid w:val="36565D73"/>
    <w:rsid w:val="365FDBB9"/>
    <w:rsid w:val="368FE29E"/>
    <w:rsid w:val="36A2A875"/>
    <w:rsid w:val="36CEB950"/>
    <w:rsid w:val="37709CCF"/>
    <w:rsid w:val="3770C8B7"/>
    <w:rsid w:val="379E76B5"/>
    <w:rsid w:val="37CEAF13"/>
    <w:rsid w:val="37E19CA4"/>
    <w:rsid w:val="385AE187"/>
    <w:rsid w:val="386F103B"/>
    <w:rsid w:val="386F7AFE"/>
    <w:rsid w:val="387BA1C7"/>
    <w:rsid w:val="38ADC8CF"/>
    <w:rsid w:val="38DD56BA"/>
    <w:rsid w:val="390D70D2"/>
    <w:rsid w:val="3935EED0"/>
    <w:rsid w:val="398D51AE"/>
    <w:rsid w:val="39A4A79B"/>
    <w:rsid w:val="39BF0FF1"/>
    <w:rsid w:val="39C1F54A"/>
    <w:rsid w:val="3A190105"/>
    <w:rsid w:val="3A21B788"/>
    <w:rsid w:val="3A72B2D8"/>
    <w:rsid w:val="3A8D587F"/>
    <w:rsid w:val="3AA796C7"/>
    <w:rsid w:val="3ABCEF1A"/>
    <w:rsid w:val="3B21F33F"/>
    <w:rsid w:val="3B90F6A5"/>
    <w:rsid w:val="3C497059"/>
    <w:rsid w:val="3C63F934"/>
    <w:rsid w:val="3C8490E7"/>
    <w:rsid w:val="3D4DE62D"/>
    <w:rsid w:val="3D87BAD7"/>
    <w:rsid w:val="3DACC5D1"/>
    <w:rsid w:val="3E7F7CBE"/>
    <w:rsid w:val="3E901D23"/>
    <w:rsid w:val="3EFCF644"/>
    <w:rsid w:val="3F7C2F7E"/>
    <w:rsid w:val="3FD15B57"/>
    <w:rsid w:val="3FE968BF"/>
    <w:rsid w:val="4025DB57"/>
    <w:rsid w:val="412C6581"/>
    <w:rsid w:val="412CEF54"/>
    <w:rsid w:val="41B1591F"/>
    <w:rsid w:val="422B75D0"/>
    <w:rsid w:val="4318112A"/>
    <w:rsid w:val="43388715"/>
    <w:rsid w:val="4374A7E3"/>
    <w:rsid w:val="4378BAA9"/>
    <w:rsid w:val="43D9CEBE"/>
    <w:rsid w:val="44216BBA"/>
    <w:rsid w:val="4433D885"/>
    <w:rsid w:val="4440E0E0"/>
    <w:rsid w:val="4449ABF5"/>
    <w:rsid w:val="44DA9AA6"/>
    <w:rsid w:val="44E6E82B"/>
    <w:rsid w:val="45064A8B"/>
    <w:rsid w:val="4511BF87"/>
    <w:rsid w:val="457CFE2E"/>
    <w:rsid w:val="4591005D"/>
    <w:rsid w:val="45D0B4EA"/>
    <w:rsid w:val="45DDFCE8"/>
    <w:rsid w:val="4697330E"/>
    <w:rsid w:val="46FFD5AF"/>
    <w:rsid w:val="47493694"/>
    <w:rsid w:val="47B55935"/>
    <w:rsid w:val="48359726"/>
    <w:rsid w:val="48B49CA4"/>
    <w:rsid w:val="4919DF0F"/>
    <w:rsid w:val="497A6872"/>
    <w:rsid w:val="497EA04D"/>
    <w:rsid w:val="499C279F"/>
    <w:rsid w:val="49AC8C3B"/>
    <w:rsid w:val="49DEEC9F"/>
    <w:rsid w:val="4A0C31A0"/>
    <w:rsid w:val="4A683E46"/>
    <w:rsid w:val="4A983C5B"/>
    <w:rsid w:val="4ABCB550"/>
    <w:rsid w:val="4AD8F027"/>
    <w:rsid w:val="4B1F6DDF"/>
    <w:rsid w:val="4B2150E5"/>
    <w:rsid w:val="4B25995B"/>
    <w:rsid w:val="4B98DB63"/>
    <w:rsid w:val="4BAB45FD"/>
    <w:rsid w:val="4BAD0B6A"/>
    <w:rsid w:val="4BF0D369"/>
    <w:rsid w:val="4C33C782"/>
    <w:rsid w:val="4C3C02C3"/>
    <w:rsid w:val="4C448D42"/>
    <w:rsid w:val="4C525D3C"/>
    <w:rsid w:val="4C530A4C"/>
    <w:rsid w:val="4C76D0CB"/>
    <w:rsid w:val="4C7FAF5C"/>
    <w:rsid w:val="4C8FBAC4"/>
    <w:rsid w:val="4CAAB421"/>
    <w:rsid w:val="4CD14892"/>
    <w:rsid w:val="4CDE543E"/>
    <w:rsid w:val="4CE31F46"/>
    <w:rsid w:val="4D206F34"/>
    <w:rsid w:val="4DB6002B"/>
    <w:rsid w:val="4DBCE7B9"/>
    <w:rsid w:val="4DDA33F7"/>
    <w:rsid w:val="4DE1CD87"/>
    <w:rsid w:val="4DE5529C"/>
    <w:rsid w:val="4DF3A395"/>
    <w:rsid w:val="4E55F656"/>
    <w:rsid w:val="4F1F042A"/>
    <w:rsid w:val="4F518131"/>
    <w:rsid w:val="4F62823C"/>
    <w:rsid w:val="5012515A"/>
    <w:rsid w:val="51A506D0"/>
    <w:rsid w:val="51D2BDD0"/>
    <w:rsid w:val="51EEA560"/>
    <w:rsid w:val="52C6D254"/>
    <w:rsid w:val="52E6124F"/>
    <w:rsid w:val="52FF9941"/>
    <w:rsid w:val="5306CA46"/>
    <w:rsid w:val="53BD68AE"/>
    <w:rsid w:val="544396D4"/>
    <w:rsid w:val="54460F84"/>
    <w:rsid w:val="54A2EC05"/>
    <w:rsid w:val="54A394D5"/>
    <w:rsid w:val="55A85D3B"/>
    <w:rsid w:val="55B1EE3D"/>
    <w:rsid w:val="55C0C3E1"/>
    <w:rsid w:val="55E3463A"/>
    <w:rsid w:val="568192DE"/>
    <w:rsid w:val="56947046"/>
    <w:rsid w:val="56D2E039"/>
    <w:rsid w:val="56DA7541"/>
    <w:rsid w:val="572BF791"/>
    <w:rsid w:val="574FFFAB"/>
    <w:rsid w:val="580D3E53"/>
    <w:rsid w:val="586B17C0"/>
    <w:rsid w:val="587AD4C6"/>
    <w:rsid w:val="589D4174"/>
    <w:rsid w:val="58AED1C6"/>
    <w:rsid w:val="58CF77CD"/>
    <w:rsid w:val="58E87ECE"/>
    <w:rsid w:val="58EFDC07"/>
    <w:rsid w:val="5976CF2E"/>
    <w:rsid w:val="59A69B41"/>
    <w:rsid w:val="59D4543B"/>
    <w:rsid w:val="59D91338"/>
    <w:rsid w:val="59E46B6E"/>
    <w:rsid w:val="59ECE520"/>
    <w:rsid w:val="59F7FC2E"/>
    <w:rsid w:val="5A1490CB"/>
    <w:rsid w:val="5A382476"/>
    <w:rsid w:val="5B4108CC"/>
    <w:rsid w:val="5BF92C68"/>
    <w:rsid w:val="5C188532"/>
    <w:rsid w:val="5C601E51"/>
    <w:rsid w:val="5C6669A9"/>
    <w:rsid w:val="5C677EAF"/>
    <w:rsid w:val="5C7B13C3"/>
    <w:rsid w:val="5C8CDF0B"/>
    <w:rsid w:val="5D8C7C75"/>
    <w:rsid w:val="5DC343E8"/>
    <w:rsid w:val="5E321981"/>
    <w:rsid w:val="5E4E9387"/>
    <w:rsid w:val="5E66D0C3"/>
    <w:rsid w:val="5ECEBA3E"/>
    <w:rsid w:val="5F004650"/>
    <w:rsid w:val="5F2F0188"/>
    <w:rsid w:val="5F454F0E"/>
    <w:rsid w:val="5F99A824"/>
    <w:rsid w:val="5FBE3371"/>
    <w:rsid w:val="60D607A4"/>
    <w:rsid w:val="6220FF61"/>
    <w:rsid w:val="6326D5BB"/>
    <w:rsid w:val="63699B47"/>
    <w:rsid w:val="63F778AD"/>
    <w:rsid w:val="6410A8EC"/>
    <w:rsid w:val="642FDAF3"/>
    <w:rsid w:val="647E8064"/>
    <w:rsid w:val="648597A0"/>
    <w:rsid w:val="659D1090"/>
    <w:rsid w:val="661070B6"/>
    <w:rsid w:val="664F4EF2"/>
    <w:rsid w:val="668DCBB3"/>
    <w:rsid w:val="669E2BF5"/>
    <w:rsid w:val="67004E37"/>
    <w:rsid w:val="6741D255"/>
    <w:rsid w:val="6759BEB4"/>
    <w:rsid w:val="67BB89B9"/>
    <w:rsid w:val="67CF419A"/>
    <w:rsid w:val="682C8F06"/>
    <w:rsid w:val="68307445"/>
    <w:rsid w:val="683D6CCD"/>
    <w:rsid w:val="683EC480"/>
    <w:rsid w:val="684297CC"/>
    <w:rsid w:val="68507B1A"/>
    <w:rsid w:val="68D7784F"/>
    <w:rsid w:val="68D96837"/>
    <w:rsid w:val="6904A068"/>
    <w:rsid w:val="69426A97"/>
    <w:rsid w:val="697039A1"/>
    <w:rsid w:val="6995A5EC"/>
    <w:rsid w:val="69FFD24B"/>
    <w:rsid w:val="6AA8ACA2"/>
    <w:rsid w:val="6AB6B46F"/>
    <w:rsid w:val="6AC31A5D"/>
    <w:rsid w:val="6ACB457E"/>
    <w:rsid w:val="6B2BDD35"/>
    <w:rsid w:val="6B3ED93E"/>
    <w:rsid w:val="6B5A55E1"/>
    <w:rsid w:val="6B792C3F"/>
    <w:rsid w:val="6B8E35EC"/>
    <w:rsid w:val="6C356297"/>
    <w:rsid w:val="6C4EA970"/>
    <w:rsid w:val="6C9EC97E"/>
    <w:rsid w:val="6D0508E9"/>
    <w:rsid w:val="6D07B7DD"/>
    <w:rsid w:val="6D21814F"/>
    <w:rsid w:val="6D574B50"/>
    <w:rsid w:val="6D648A98"/>
    <w:rsid w:val="6DD686B1"/>
    <w:rsid w:val="6DD93C89"/>
    <w:rsid w:val="6E197FA8"/>
    <w:rsid w:val="6EA55AE4"/>
    <w:rsid w:val="6EA8D2CB"/>
    <w:rsid w:val="6F10D090"/>
    <w:rsid w:val="6F3131BF"/>
    <w:rsid w:val="7040AB83"/>
    <w:rsid w:val="70478403"/>
    <w:rsid w:val="706E07EE"/>
    <w:rsid w:val="708DB418"/>
    <w:rsid w:val="70D65D0C"/>
    <w:rsid w:val="70D81963"/>
    <w:rsid w:val="71121142"/>
    <w:rsid w:val="71581554"/>
    <w:rsid w:val="727F3C29"/>
    <w:rsid w:val="72AB479B"/>
    <w:rsid w:val="73222861"/>
    <w:rsid w:val="73D2C767"/>
    <w:rsid w:val="73ECC1A8"/>
    <w:rsid w:val="73EF4AB0"/>
    <w:rsid w:val="7471D5D4"/>
    <w:rsid w:val="7494AEDB"/>
    <w:rsid w:val="74AB07BB"/>
    <w:rsid w:val="7549A115"/>
    <w:rsid w:val="757D798B"/>
    <w:rsid w:val="75951BC1"/>
    <w:rsid w:val="75BC5797"/>
    <w:rsid w:val="75E33D05"/>
    <w:rsid w:val="75EA3EDE"/>
    <w:rsid w:val="762D58B4"/>
    <w:rsid w:val="767F5284"/>
    <w:rsid w:val="76A3C2D8"/>
    <w:rsid w:val="76B11CF9"/>
    <w:rsid w:val="7719106B"/>
    <w:rsid w:val="773DF4C3"/>
    <w:rsid w:val="77780EF8"/>
    <w:rsid w:val="778149A2"/>
    <w:rsid w:val="77861B8B"/>
    <w:rsid w:val="77B60180"/>
    <w:rsid w:val="780A997D"/>
    <w:rsid w:val="78728508"/>
    <w:rsid w:val="7891796B"/>
    <w:rsid w:val="78DA2D23"/>
    <w:rsid w:val="78F3444C"/>
    <w:rsid w:val="791BFAED"/>
    <w:rsid w:val="795CC2B6"/>
    <w:rsid w:val="79C4E139"/>
    <w:rsid w:val="79E445E9"/>
    <w:rsid w:val="79F028DD"/>
    <w:rsid w:val="7A01A351"/>
    <w:rsid w:val="7A073327"/>
    <w:rsid w:val="7AE7252C"/>
    <w:rsid w:val="7BB207BD"/>
    <w:rsid w:val="7BDE28E2"/>
    <w:rsid w:val="7BEE9CB3"/>
    <w:rsid w:val="7C1E544B"/>
    <w:rsid w:val="7C3C00E2"/>
    <w:rsid w:val="7D1D9220"/>
    <w:rsid w:val="7D3F929F"/>
    <w:rsid w:val="7D72B73F"/>
    <w:rsid w:val="7D803370"/>
    <w:rsid w:val="7DAFB6C9"/>
    <w:rsid w:val="7DD5886E"/>
    <w:rsid w:val="7DE6F187"/>
    <w:rsid w:val="7DE950E4"/>
    <w:rsid w:val="7E53D928"/>
    <w:rsid w:val="7E782CDE"/>
    <w:rsid w:val="7EB19744"/>
    <w:rsid w:val="7F02E3FC"/>
    <w:rsid w:val="7F2D04A8"/>
    <w:rsid w:val="7F72CD0F"/>
    <w:rsid w:val="7F9D6CB1"/>
    <w:rsid w:val="7FCEDE46"/>
    <w:rsid w:val="7FD55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DF06F"/>
  <w14:defaultImageDpi w14:val="32767"/>
  <w15:chartTrackingRefBased/>
  <w15:docId w15:val="{9BD1DD35-DEE0-0847-9EB7-12364A771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53110"/>
    <w:pPr>
      <w:spacing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25E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1CE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1CE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042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425EB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425EB"/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425EB"/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648F"/>
    <w:pPr>
      <w:tabs>
        <w:tab w:val="center" w:pos="4513"/>
        <w:tab w:val="right" w:pos="9026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94648F"/>
    <w:rPr>
      <w:szCs w:val="21"/>
    </w:rPr>
  </w:style>
  <w:style w:type="paragraph" w:styleId="Footer">
    <w:name w:val="footer"/>
    <w:basedOn w:val="Normal"/>
    <w:link w:val="FooterChar"/>
    <w:uiPriority w:val="99"/>
    <w:unhideWhenUsed/>
    <w:rsid w:val="0094648F"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94648F"/>
    <w:rPr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94648F"/>
  </w:style>
  <w:style w:type="table" w:styleId="TableGrid">
    <w:name w:val="Table Grid"/>
    <w:basedOn w:val="TableNormal"/>
    <w:uiPriority w:val="39"/>
    <w:rsid w:val="006D0D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934AC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1">
    <w:name w:val="Grid Table 3 Accent 1"/>
    <w:basedOn w:val="TableNormal"/>
    <w:uiPriority w:val="48"/>
    <w:rsid w:val="00934AC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2-Accent5">
    <w:name w:val="Grid Table 2 Accent 5"/>
    <w:basedOn w:val="TableNormal"/>
    <w:uiPriority w:val="47"/>
    <w:rsid w:val="00934ACF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1">
    <w:name w:val="List Table 1 Light Accent 1"/>
    <w:basedOn w:val="TableNormal"/>
    <w:uiPriority w:val="46"/>
    <w:rsid w:val="00934AC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934ACF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AE0678"/>
    <w:pPr>
      <w:ind w:left="720"/>
      <w:contextualSpacing/>
    </w:pPr>
    <w:rPr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F552EB"/>
    <w:pPr>
      <w:tabs>
        <w:tab w:val="left" w:pos="260"/>
        <w:tab w:val="left" w:pos="380"/>
        <w:tab w:val="left" w:pos="500"/>
      </w:tabs>
      <w:spacing w:after="240" w:line="240" w:lineRule="auto"/>
      <w:ind w:left="264" w:hanging="264"/>
    </w:pPr>
    <w:rPr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B39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3997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3997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9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997"/>
    <w:rPr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997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997"/>
    <w:rPr>
      <w:rFonts w:ascii="Times New Roman" w:hAnsi="Times New Roman" w:cs="Mangal"/>
      <w:sz w:val="18"/>
      <w:szCs w:val="16"/>
    </w:rPr>
  </w:style>
  <w:style w:type="character" w:styleId="Hyperlink">
    <w:name w:val="Hyperlink"/>
    <w:basedOn w:val="DefaultParagraphFont"/>
    <w:uiPriority w:val="99"/>
    <w:unhideWhenUsed/>
    <w:rsid w:val="00FF77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F77BB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FB1CE2"/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character" w:customStyle="1" w:styleId="Heading3Char">
    <w:name w:val="Heading 3 Char"/>
    <w:basedOn w:val="DefaultParagraphFont"/>
    <w:link w:val="Heading3"/>
    <w:uiPriority w:val="9"/>
    <w:rsid w:val="00FB1CE2"/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table" w:styleId="PlainTable4">
    <w:name w:val="Plain Table 4"/>
    <w:basedOn w:val="TableNormal"/>
    <w:uiPriority w:val="44"/>
    <w:rsid w:val="00A9614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9614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-Accent3">
    <w:name w:val="List Table 2 Accent 3"/>
    <w:basedOn w:val="TableNormal"/>
    <w:uiPriority w:val="47"/>
    <w:rsid w:val="00A9614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55297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180429"/>
    <w:rPr>
      <w:rFonts w:asciiTheme="majorHAnsi" w:eastAsiaTheme="majorEastAsia" w:hAnsiTheme="majorHAnsi" w:cstheme="majorBidi"/>
      <w:i/>
      <w:iCs/>
      <w:color w:val="2F5496" w:themeColor="accent1" w:themeShade="BF"/>
      <w:szCs w:val="21"/>
    </w:rPr>
  </w:style>
  <w:style w:type="paragraph" w:customStyle="1" w:styleId="Default">
    <w:name w:val="Default"/>
    <w:rsid w:val="00B5359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F22080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124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font0">
    <w:name w:val="font0"/>
    <w:basedOn w:val="Normal"/>
    <w:rsid w:val="0021240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en-IN" w:eastAsia="en-GB"/>
    </w:rPr>
  </w:style>
  <w:style w:type="paragraph" w:customStyle="1" w:styleId="font5">
    <w:name w:val="font5"/>
    <w:basedOn w:val="Normal"/>
    <w:rsid w:val="0021240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val="en-IN" w:eastAsia="en-GB"/>
    </w:rPr>
  </w:style>
  <w:style w:type="paragraph" w:customStyle="1" w:styleId="xl63">
    <w:name w:val="xl63"/>
    <w:basedOn w:val="Normal"/>
    <w:rsid w:val="002124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xl64">
    <w:name w:val="xl64"/>
    <w:basedOn w:val="Normal"/>
    <w:rsid w:val="002124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xl65">
    <w:name w:val="xl65"/>
    <w:basedOn w:val="Normal"/>
    <w:rsid w:val="002124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xl66">
    <w:name w:val="xl66"/>
    <w:basedOn w:val="Normal"/>
    <w:rsid w:val="002124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xl67">
    <w:name w:val="xl67"/>
    <w:basedOn w:val="Normal"/>
    <w:rsid w:val="002124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val="en-IN" w:eastAsia="en-GB"/>
    </w:rPr>
  </w:style>
  <w:style w:type="paragraph" w:customStyle="1" w:styleId="xl68">
    <w:name w:val="xl68"/>
    <w:basedOn w:val="Normal"/>
    <w:rsid w:val="002124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D0D0D"/>
      <w:lang w:val="en-IN" w:eastAsia="en-GB"/>
    </w:rPr>
  </w:style>
  <w:style w:type="table" w:styleId="GridTable1Light">
    <w:name w:val="Grid Table 1 Light"/>
    <w:basedOn w:val="TableNormal"/>
    <w:uiPriority w:val="46"/>
    <w:rsid w:val="0021240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1240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2C3219"/>
    <w:rPr>
      <w:szCs w:val="21"/>
      <w:lang w:val="en-US"/>
    </w:rPr>
  </w:style>
  <w:style w:type="paragraph" w:customStyle="1" w:styleId="xl69">
    <w:name w:val="xl69"/>
    <w:basedOn w:val="Normal"/>
    <w:rsid w:val="0060602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D0D0D"/>
      <w:lang w:val="en-IN" w:eastAsia="en-GB"/>
    </w:rPr>
  </w:style>
  <w:style w:type="paragraph" w:customStyle="1" w:styleId="xl70">
    <w:name w:val="xl70"/>
    <w:basedOn w:val="Normal"/>
    <w:rsid w:val="0060602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xl71">
    <w:name w:val="xl71"/>
    <w:basedOn w:val="Normal"/>
    <w:rsid w:val="0060602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xl72">
    <w:name w:val="xl72"/>
    <w:basedOn w:val="Normal"/>
    <w:rsid w:val="0060602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lang w:val="en-I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12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74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7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34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51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2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5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17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28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90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1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66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03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42505B63-0566-2543-9581-F05946DD5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3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Garg</dc:creator>
  <cp:keywords/>
  <dc:description/>
  <cp:lastModifiedBy>Tushar Garg</cp:lastModifiedBy>
  <cp:revision>113</cp:revision>
  <dcterms:created xsi:type="dcterms:W3CDTF">2022-05-09T05:00:00Z</dcterms:created>
  <dcterms:modified xsi:type="dcterms:W3CDTF">2022-08-03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qpvEhrh1"/&gt;&lt;style id="http://www.zotero.org/styles/the-lancet" hasBibliography="1" bibliographyStyleHasBeenSet="1"/&gt;&lt;prefs&gt;&lt;pref name="fieldType" value="Field"/&gt;&lt;pref name="dontAskDelayCitationUpd</vt:lpwstr>
  </property>
  <property fmtid="{D5CDD505-2E9C-101B-9397-08002B2CF9AE}" pid="3" name="ZOTERO_PREF_2">
    <vt:lpwstr>ates" value="true"/&gt;&lt;pref name="delayCitationUpdates" value="true"/&gt;&lt;/prefs&gt;&lt;/data&gt;</vt:lpwstr>
  </property>
</Properties>
</file>